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E8513" w14:textId="1A14E45E" w:rsidR="004F4DE5" w:rsidRPr="006D0DC8" w:rsidRDefault="00456C41" w:rsidP="008C5973">
      <w:pPr>
        <w:keepNext/>
        <w:spacing w:before="240" w:after="60"/>
        <w:outlineLvl w:val="0"/>
        <w:rPr>
          <w:rFonts w:ascii="Arial" w:eastAsia="Times New Roman" w:hAnsi="Arial" w:cs="Arial"/>
          <w:b/>
          <w:bCs/>
          <w:sz w:val="14"/>
          <w:szCs w:val="14"/>
        </w:rPr>
      </w:pPr>
      <w:r>
        <w:rPr>
          <w:rFonts w:ascii="Arial" w:eastAsia="Times New Roman" w:hAnsi="Arial" w:cs="Arial"/>
          <w:b/>
          <w:bCs/>
          <w:kern w:val="32"/>
          <w:sz w:val="14"/>
          <w:szCs w:val="14"/>
        </w:rPr>
        <w:t>SI</w:t>
      </w:r>
      <w:r w:rsidR="008C5973" w:rsidRPr="006D0DC8">
        <w:rPr>
          <w:rFonts w:ascii="Arial" w:eastAsia="Times New Roman" w:hAnsi="Arial" w:cs="Arial"/>
          <w:b/>
          <w:bCs/>
          <w:kern w:val="32"/>
          <w:sz w:val="14"/>
          <w:szCs w:val="14"/>
        </w:rPr>
        <w:t xml:space="preserve"> </w:t>
      </w:r>
      <w:r w:rsidR="004F4DE5" w:rsidRPr="006D0DC8">
        <w:rPr>
          <w:rFonts w:ascii="Arial" w:eastAsia="Times New Roman" w:hAnsi="Arial" w:cs="Arial"/>
          <w:b/>
          <w:bCs/>
          <w:kern w:val="32"/>
          <w:sz w:val="14"/>
          <w:szCs w:val="14"/>
        </w:rPr>
        <w:t xml:space="preserve">Table </w:t>
      </w:r>
      <w:r w:rsidR="00B62C2E" w:rsidRPr="006D0DC8">
        <w:rPr>
          <w:rFonts w:ascii="Arial" w:eastAsia="Times New Roman" w:hAnsi="Arial" w:cs="Arial"/>
          <w:b/>
          <w:bCs/>
          <w:kern w:val="32"/>
          <w:sz w:val="14"/>
          <w:szCs w:val="14"/>
        </w:rPr>
        <w:t>2</w:t>
      </w:r>
      <w:r w:rsidR="008C5973" w:rsidRPr="006D0DC8">
        <w:rPr>
          <w:rFonts w:ascii="Arial" w:eastAsia="Times New Roman" w:hAnsi="Arial" w:cs="Arial"/>
          <w:b/>
          <w:bCs/>
          <w:sz w:val="14"/>
          <w:szCs w:val="14"/>
        </w:rPr>
        <w:t xml:space="preserve"> | </w:t>
      </w:r>
      <w:r w:rsidR="00FA3F03" w:rsidRPr="006D0DC8">
        <w:rPr>
          <w:rFonts w:ascii="Arial" w:eastAsia="Times New Roman" w:hAnsi="Arial" w:cs="Arial"/>
          <w:b/>
          <w:bCs/>
          <w:sz w:val="14"/>
          <w:szCs w:val="14"/>
        </w:rPr>
        <w:t xml:space="preserve">NPC scaffold parameters determined from </w:t>
      </w:r>
      <w:proofErr w:type="spellStart"/>
      <w:r w:rsidR="00FA3F03" w:rsidRPr="006D0DC8">
        <w:rPr>
          <w:rFonts w:ascii="Arial" w:eastAsia="Times New Roman" w:hAnsi="Arial" w:cs="Arial"/>
          <w:b/>
          <w:bCs/>
          <w:sz w:val="14"/>
          <w:szCs w:val="14"/>
        </w:rPr>
        <w:t>HMSiR</w:t>
      </w:r>
      <w:proofErr w:type="spellEnd"/>
      <w:r w:rsidR="00FA3F03" w:rsidRPr="006D0DC8">
        <w:rPr>
          <w:rFonts w:ascii="Arial" w:eastAsia="Times New Roman" w:hAnsi="Arial" w:cs="Arial"/>
          <w:b/>
          <w:bCs/>
          <w:sz w:val="14"/>
          <w:szCs w:val="14"/>
        </w:rPr>
        <w:t xml:space="preserve"> localizations for different </w:t>
      </w:r>
      <w:proofErr w:type="spellStart"/>
      <w:proofErr w:type="gramStart"/>
      <w:r w:rsidR="00FA3F03" w:rsidRPr="006D0DC8">
        <w:rPr>
          <w:rFonts w:ascii="Arial" w:eastAsia="Times New Roman" w:hAnsi="Arial" w:cs="Arial"/>
          <w:b/>
          <w:bCs/>
          <w:sz w:val="14"/>
          <w:szCs w:val="14"/>
        </w:rPr>
        <w:t>experiments</w:t>
      </w:r>
      <w:r w:rsidR="00F440DF" w:rsidRPr="006D0DC8">
        <w:rPr>
          <w:rFonts w:ascii="Arial" w:eastAsia="Times New Roman" w:hAnsi="Arial" w:cs="Arial"/>
          <w:b/>
          <w:bCs/>
          <w:sz w:val="14"/>
          <w:szCs w:val="14"/>
          <w:vertAlign w:val="superscript"/>
        </w:rPr>
        <w:t>a</w:t>
      </w:r>
      <w:proofErr w:type="spellEnd"/>
      <w:proofErr w:type="gramEnd"/>
    </w:p>
    <w:p w14:paraId="29D41B1F" w14:textId="77777777" w:rsidR="004F4DE5" w:rsidRPr="006D0DC8" w:rsidRDefault="004F4DE5" w:rsidP="004F4DE5">
      <w:pPr>
        <w:jc w:val="both"/>
        <w:rPr>
          <w:rFonts w:ascii="Arial" w:eastAsia="Times New Roman" w:hAnsi="Arial" w:cs="Arial"/>
          <w:sz w:val="14"/>
          <w:szCs w:val="14"/>
        </w:rPr>
      </w:pP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2700"/>
        <w:gridCol w:w="990"/>
        <w:gridCol w:w="630"/>
        <w:gridCol w:w="630"/>
        <w:gridCol w:w="1080"/>
        <w:gridCol w:w="900"/>
        <w:gridCol w:w="810"/>
        <w:gridCol w:w="810"/>
        <w:gridCol w:w="810"/>
      </w:tblGrid>
      <w:tr w:rsidR="004A66D2" w:rsidRPr="006D0DC8" w14:paraId="64CD6621" w14:textId="77777777" w:rsidTr="004A66D2">
        <w:trPr>
          <w:trHeight w:val="576"/>
        </w:trPr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21F147" w14:textId="01A89F77" w:rsidR="004F4DE5" w:rsidRPr="006D0DC8" w:rsidRDefault="004F4DE5" w:rsidP="004F4D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Experiment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279E89" w14:textId="5CBFB62C" w:rsidR="004F4DE5" w:rsidRPr="006D0DC8" w:rsidRDefault="004F4DE5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Method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9A2AB8" w14:textId="6303CAA3" w:rsidR="004F4DE5" w:rsidRPr="006D0DC8" w:rsidRDefault="004F4DE5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Cells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4BFC61" w14:textId="5F1DFAA6" w:rsidR="004F4DE5" w:rsidRPr="006D0DC8" w:rsidRDefault="00FA3F03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NPCs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74079F" w14:textId="081C4D6F" w:rsidR="004F4DE5" w:rsidRPr="006D0DC8" w:rsidRDefault="00FA3F03" w:rsidP="00231FEC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proofErr w:type="spellStart"/>
            <w:r w:rsidRPr="006D0DC8">
              <w:rPr>
                <w:rFonts w:ascii="Arial" w:hAnsi="Arial" w:cs="Arial"/>
                <w:sz w:val="14"/>
                <w:szCs w:val="14"/>
              </w:rPr>
              <w:t>HMSiR</w:t>
            </w:r>
            <w:proofErr w:type="spellEnd"/>
            <w:r w:rsidRPr="006D0DC8">
              <w:rPr>
                <w:rFonts w:ascii="Arial" w:hAnsi="Arial" w:cs="Arial"/>
                <w:sz w:val="14"/>
                <w:szCs w:val="14"/>
              </w:rPr>
              <w:t xml:space="preserve"> Localizations</w:t>
            </w:r>
            <w:r w:rsidR="004F4DE5" w:rsidRPr="006D0DC8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DAD3FA" w14:textId="25EE2621" w:rsidR="004F4DE5" w:rsidRPr="006D0DC8" w:rsidRDefault="00FA3F03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Inter-Ring Spacing (nm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53B3A1" w14:textId="3BF0D4FB" w:rsidR="004F4DE5" w:rsidRPr="006D0DC8" w:rsidRDefault="00FA3F03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i/>
                <w:iCs/>
                <w:sz w:val="14"/>
                <w:szCs w:val="14"/>
              </w:rPr>
              <w:t>z</w:t>
            </w:r>
            <w:r w:rsidRPr="006D0DC8">
              <w:rPr>
                <w:rFonts w:ascii="Arial" w:hAnsi="Arial" w:cs="Arial"/>
                <w:sz w:val="14"/>
                <w:szCs w:val="14"/>
              </w:rPr>
              <w:t xml:space="preserve"> Width,</w:t>
            </w:r>
          </w:p>
          <w:p w14:paraId="26A77EC3" w14:textId="5C845504" w:rsidR="00FA3F03" w:rsidRPr="006D0DC8" w:rsidRDefault="00FA3F03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Symbol" w:hAnsi="Symbol" w:cs="Arial"/>
                <w:sz w:val="14"/>
                <w:szCs w:val="14"/>
              </w:rPr>
              <w:t>s</w:t>
            </w:r>
            <w:proofErr w:type="spellStart"/>
            <w:r w:rsidRPr="006D0DC8">
              <w:rPr>
                <w:rFonts w:ascii="Arial" w:hAnsi="Arial" w:cs="Arial"/>
                <w:sz w:val="14"/>
                <w:szCs w:val="14"/>
                <w:vertAlign w:val="subscript"/>
              </w:rPr>
              <w:t>zw</w:t>
            </w:r>
            <w:proofErr w:type="spellEnd"/>
            <w:r w:rsidRPr="006D0DC8">
              <w:rPr>
                <w:rFonts w:ascii="Arial" w:hAnsi="Arial" w:cs="Arial"/>
                <w:sz w:val="14"/>
                <w:szCs w:val="14"/>
              </w:rPr>
              <w:t xml:space="preserve"> (nm)</w:t>
            </w:r>
            <w:r w:rsidR="00F440DF" w:rsidRPr="006D0DC8"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5CD820" w14:textId="2E3A3B41" w:rsidR="004F4DE5" w:rsidRPr="006D0DC8" w:rsidRDefault="00FA3F03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Mean Radius (nm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90BB02" w14:textId="1BA65B41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Radial Width,</w:t>
            </w:r>
          </w:p>
          <w:p w14:paraId="1AA1D0F1" w14:textId="2C19394A" w:rsidR="004F4DE5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Symbol" w:hAnsi="Symbol" w:cs="Arial"/>
                <w:sz w:val="14"/>
                <w:szCs w:val="14"/>
              </w:rPr>
              <w:t>s</w:t>
            </w:r>
            <w:proofErr w:type="spellStart"/>
            <w:r w:rsidRPr="006D0DC8">
              <w:rPr>
                <w:rFonts w:ascii="Arial" w:hAnsi="Arial" w:cs="Arial"/>
                <w:sz w:val="14"/>
                <w:szCs w:val="14"/>
                <w:vertAlign w:val="subscript"/>
              </w:rPr>
              <w:t>rw</w:t>
            </w:r>
            <w:proofErr w:type="spellEnd"/>
            <w:r w:rsidRPr="006D0DC8">
              <w:rPr>
                <w:rFonts w:ascii="Arial" w:hAnsi="Arial" w:cs="Arial"/>
                <w:sz w:val="14"/>
                <w:szCs w:val="14"/>
              </w:rPr>
              <w:t xml:space="preserve"> (nm)</w:t>
            </w:r>
            <w:r w:rsidR="00F440DF" w:rsidRPr="006D0DC8"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</w:p>
        </w:tc>
      </w:tr>
      <w:tr w:rsidR="004A66D2" w:rsidRPr="006D0DC8" w14:paraId="09EB9F7F" w14:textId="77777777" w:rsidTr="004A66D2">
        <w:trPr>
          <w:trHeight w:val="432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89012" w14:textId="77777777" w:rsidR="00FA3F03" w:rsidRPr="006D0DC8" w:rsidRDefault="00FA3F03" w:rsidP="00FA3F03">
            <w:pPr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 xml:space="preserve">Imp </w:t>
            </w:r>
            <w:r w:rsidRPr="006D0DC8">
              <w:rPr>
                <w:rFonts w:ascii="Symbol" w:hAnsi="Symbol" w:cs="Arial"/>
                <w:sz w:val="14"/>
                <w:szCs w:val="14"/>
              </w:rPr>
              <w:t>b</w:t>
            </w:r>
            <w:r w:rsidRPr="006D0DC8">
              <w:rPr>
                <w:rFonts w:ascii="Arial" w:hAnsi="Arial" w:cs="Arial"/>
                <w:sz w:val="14"/>
                <w:szCs w:val="14"/>
              </w:rPr>
              <w:t>1-mEosEM</w:t>
            </w:r>
          </w:p>
          <w:p w14:paraId="660E7725" w14:textId="510317BE" w:rsidR="00FA3F03" w:rsidRPr="006D0DC8" w:rsidRDefault="00FA3F03" w:rsidP="00FA3F03">
            <w:pPr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(Fig. 4</w:t>
            </w:r>
            <w:r w:rsidR="006D0DC8" w:rsidRPr="006D0DC8">
              <w:rPr>
                <w:rFonts w:ascii="Arial" w:hAnsi="Arial" w:cs="Arial"/>
                <w:sz w:val="14"/>
                <w:szCs w:val="14"/>
              </w:rPr>
              <w:t>c</w:t>
            </w:r>
            <w:r w:rsidRPr="006D0DC8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53FDC332" w14:textId="5AE2D7AD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Astigmatism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49363F90" w14:textId="138DF4C3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4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41314E74" w14:textId="4B31CAD9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4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1B9B9B80" w14:textId="01D9ABF2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559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3BA92B6E" w14:textId="409E8D28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50.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63F4020F" w14:textId="69DEED03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12.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22FFF742" w14:textId="180584FB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51.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50BD517A" w14:textId="408E7E3F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12.1</w:t>
            </w:r>
          </w:p>
        </w:tc>
      </w:tr>
      <w:tr w:rsidR="004A66D2" w:rsidRPr="006D0DC8" w14:paraId="383998DD" w14:textId="77777777" w:rsidTr="004A66D2">
        <w:trPr>
          <w:trHeight w:val="43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C574BA7" w14:textId="018A3CAB" w:rsidR="00FA3F03" w:rsidRPr="006D0DC8" w:rsidRDefault="00FA3F03" w:rsidP="00FA3F03">
            <w:pPr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NLS-BFP-</w:t>
            </w:r>
            <w:proofErr w:type="spellStart"/>
            <w:r w:rsidRPr="006D0DC8">
              <w:rPr>
                <w:rFonts w:ascii="Arial" w:hAnsi="Arial" w:cs="Arial"/>
                <w:sz w:val="14"/>
                <w:szCs w:val="14"/>
              </w:rPr>
              <w:t>mEosEM</w:t>
            </w:r>
            <w:proofErr w:type="spellEnd"/>
          </w:p>
          <w:p w14:paraId="2F528D60" w14:textId="7EAC9B3F" w:rsidR="00FA3F03" w:rsidRPr="006D0DC8" w:rsidRDefault="00FA3F03" w:rsidP="00FA3F03">
            <w:pPr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(Fig. 4</w:t>
            </w:r>
            <w:r w:rsidR="006D0DC8" w:rsidRPr="006D0DC8">
              <w:rPr>
                <w:rFonts w:ascii="Arial" w:hAnsi="Arial" w:cs="Arial"/>
                <w:sz w:val="14"/>
                <w:szCs w:val="14"/>
              </w:rPr>
              <w:t>d</w:t>
            </w:r>
            <w:r w:rsidRPr="006D0DC8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</w:tcPr>
          <w:p w14:paraId="0D06653C" w14:textId="6E61351E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Astigmat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</w:tcPr>
          <w:p w14:paraId="49665B9B" w14:textId="00676B0E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</w:tcPr>
          <w:p w14:paraId="76D5149C" w14:textId="5CFA5A26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</w:tcPr>
          <w:p w14:paraId="67849390" w14:textId="4D48E540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43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</w:tcPr>
          <w:p w14:paraId="641DF4EB" w14:textId="4EFB8F2A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5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</w:tcPr>
          <w:p w14:paraId="6C49D401" w14:textId="3410D74F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1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</w:tcPr>
          <w:p w14:paraId="67571522" w14:textId="2D132A53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5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</w:tcPr>
          <w:p w14:paraId="12D2B36A" w14:textId="0094384E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12.1</w:t>
            </w:r>
          </w:p>
        </w:tc>
      </w:tr>
      <w:tr w:rsidR="004A66D2" w:rsidRPr="006D0DC8" w14:paraId="09DFC2DD" w14:textId="77777777" w:rsidTr="004A66D2">
        <w:trPr>
          <w:trHeight w:val="43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4AA2856" w14:textId="29F3E64A" w:rsidR="00FA3F03" w:rsidRPr="006D0DC8" w:rsidRDefault="00FA3F03" w:rsidP="00FA3F03">
            <w:pPr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 xml:space="preserve">‘Ran mix’ wash of Imp </w:t>
            </w:r>
            <w:r w:rsidRPr="006D0DC8">
              <w:rPr>
                <w:rFonts w:ascii="Symbol" w:hAnsi="Symbol" w:cs="Arial"/>
                <w:sz w:val="14"/>
                <w:szCs w:val="14"/>
              </w:rPr>
              <w:t>b</w:t>
            </w:r>
            <w:r w:rsidRPr="006D0DC8">
              <w:rPr>
                <w:rFonts w:ascii="Arial" w:hAnsi="Arial" w:cs="Arial"/>
                <w:sz w:val="14"/>
                <w:szCs w:val="14"/>
              </w:rPr>
              <w:t>1-mEosEM (E</w:t>
            </w:r>
            <w:r w:rsidR="006D0DC8" w:rsidRPr="006D0DC8">
              <w:rPr>
                <w:rFonts w:ascii="Arial" w:hAnsi="Arial" w:cs="Arial"/>
                <w:sz w:val="14"/>
                <w:szCs w:val="14"/>
              </w:rPr>
              <w:t xml:space="preserve">xtended </w:t>
            </w:r>
            <w:r w:rsidRPr="006D0DC8">
              <w:rPr>
                <w:rFonts w:ascii="Arial" w:hAnsi="Arial" w:cs="Arial"/>
                <w:sz w:val="14"/>
                <w:szCs w:val="14"/>
              </w:rPr>
              <w:t>D</w:t>
            </w:r>
            <w:r w:rsidR="006D0DC8" w:rsidRPr="006D0DC8">
              <w:rPr>
                <w:rFonts w:ascii="Arial" w:hAnsi="Arial" w:cs="Arial"/>
                <w:sz w:val="14"/>
                <w:szCs w:val="14"/>
              </w:rPr>
              <w:t>ata</w:t>
            </w:r>
            <w:r w:rsidRPr="006D0DC8">
              <w:rPr>
                <w:rFonts w:ascii="Arial" w:hAnsi="Arial" w:cs="Arial"/>
                <w:sz w:val="14"/>
                <w:szCs w:val="14"/>
              </w:rPr>
              <w:t xml:space="preserve"> Fig. 9</w:t>
            </w:r>
            <w:r w:rsidR="006D0DC8" w:rsidRPr="006D0DC8">
              <w:rPr>
                <w:rFonts w:ascii="Arial" w:hAnsi="Arial" w:cs="Arial"/>
                <w:sz w:val="14"/>
                <w:szCs w:val="14"/>
              </w:rPr>
              <w:t>l</w:t>
            </w:r>
            <w:r w:rsidRPr="006D0DC8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5EDA1ABF" w14:textId="7FF936CC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Astigmat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7040F15E" w14:textId="280D9402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06789724" w14:textId="69302A63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5B4AFA72" w14:textId="0BD5D5CA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35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6676D45C" w14:textId="15A42661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5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77BDAB4E" w14:textId="5A594BD9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1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4261C007" w14:textId="6428EC94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5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3B10AD93" w14:textId="0B7D5E9A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11.9</w:t>
            </w:r>
          </w:p>
        </w:tc>
      </w:tr>
      <w:tr w:rsidR="004A66D2" w:rsidRPr="006D0DC8" w14:paraId="452823FF" w14:textId="77777777" w:rsidTr="004A66D2">
        <w:trPr>
          <w:trHeight w:val="43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8433F52" w14:textId="5C1858A9" w:rsidR="00FA3F03" w:rsidRPr="006D0DC8" w:rsidRDefault="00FA3F03" w:rsidP="00FA3F03">
            <w:pPr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‘</w:t>
            </w:r>
            <w:proofErr w:type="gramStart"/>
            <w:r w:rsidRPr="006D0DC8">
              <w:rPr>
                <w:rFonts w:ascii="Arial" w:hAnsi="Arial" w:cs="Arial"/>
                <w:sz w:val="14"/>
                <w:szCs w:val="14"/>
              </w:rPr>
              <w:t>transport</w:t>
            </w:r>
            <w:proofErr w:type="gramEnd"/>
            <w:r w:rsidRPr="006D0DC8">
              <w:rPr>
                <w:rFonts w:ascii="Arial" w:hAnsi="Arial" w:cs="Arial"/>
                <w:sz w:val="14"/>
                <w:szCs w:val="14"/>
              </w:rPr>
              <w:t xml:space="preserve"> mix – high </w:t>
            </w:r>
            <w:r w:rsidRPr="006D0DC8">
              <w:rPr>
                <w:rFonts w:ascii="Symbol" w:hAnsi="Symbol" w:cs="Arial"/>
                <w:sz w:val="14"/>
                <w:szCs w:val="14"/>
              </w:rPr>
              <w:t>a</w:t>
            </w:r>
            <w:r w:rsidRPr="006D0DC8">
              <w:rPr>
                <w:rFonts w:ascii="Arial" w:hAnsi="Arial" w:cs="Arial"/>
                <w:sz w:val="14"/>
                <w:szCs w:val="14"/>
              </w:rPr>
              <w:t>’ wash of NLS-BFP-</w:t>
            </w:r>
            <w:proofErr w:type="spellStart"/>
            <w:r w:rsidRPr="006D0DC8">
              <w:rPr>
                <w:rFonts w:ascii="Arial" w:hAnsi="Arial" w:cs="Arial"/>
                <w:sz w:val="14"/>
                <w:szCs w:val="14"/>
              </w:rPr>
              <w:t>mEosEM</w:t>
            </w:r>
            <w:proofErr w:type="spellEnd"/>
            <w:r w:rsidRPr="006D0DC8">
              <w:rPr>
                <w:rFonts w:ascii="Arial" w:hAnsi="Arial" w:cs="Arial"/>
                <w:sz w:val="14"/>
                <w:szCs w:val="14"/>
              </w:rPr>
              <w:t xml:space="preserve"> (E</w:t>
            </w:r>
            <w:r w:rsidR="006D0DC8" w:rsidRPr="006D0DC8">
              <w:rPr>
                <w:rFonts w:ascii="Arial" w:hAnsi="Arial" w:cs="Arial"/>
                <w:sz w:val="14"/>
                <w:szCs w:val="14"/>
              </w:rPr>
              <w:t xml:space="preserve">xtended </w:t>
            </w:r>
            <w:r w:rsidRPr="006D0DC8">
              <w:rPr>
                <w:rFonts w:ascii="Arial" w:hAnsi="Arial" w:cs="Arial"/>
                <w:sz w:val="14"/>
                <w:szCs w:val="14"/>
              </w:rPr>
              <w:t>D</w:t>
            </w:r>
            <w:r w:rsidR="006D0DC8" w:rsidRPr="006D0DC8">
              <w:rPr>
                <w:rFonts w:ascii="Arial" w:hAnsi="Arial" w:cs="Arial"/>
                <w:sz w:val="14"/>
                <w:szCs w:val="14"/>
              </w:rPr>
              <w:t>ata</w:t>
            </w:r>
            <w:r w:rsidRPr="006D0DC8">
              <w:rPr>
                <w:rFonts w:ascii="Arial" w:hAnsi="Arial" w:cs="Arial"/>
                <w:sz w:val="14"/>
                <w:szCs w:val="14"/>
              </w:rPr>
              <w:t xml:space="preserve"> Fig. 9</w:t>
            </w:r>
            <w:r w:rsidR="006D0DC8" w:rsidRPr="006D0DC8">
              <w:rPr>
                <w:rFonts w:ascii="Arial" w:hAnsi="Arial" w:cs="Arial"/>
                <w:sz w:val="14"/>
                <w:szCs w:val="14"/>
              </w:rPr>
              <w:t>p</w:t>
            </w:r>
            <w:r w:rsidRPr="006D0DC8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76E11EFA" w14:textId="34E58A6E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Astigmat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356E5621" w14:textId="4206BBF7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64EB0CD3" w14:textId="289979C6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2857D684" w14:textId="33C01EC1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37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4CCD53F4" w14:textId="7A0DC6EC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5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7C1A94D9" w14:textId="5FE9AE86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1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22CD478A" w14:textId="294766F6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5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383E329B" w14:textId="6DF2E79B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12.6</w:t>
            </w:r>
          </w:p>
        </w:tc>
      </w:tr>
      <w:tr w:rsidR="004A66D2" w:rsidRPr="006D0DC8" w14:paraId="0CB28348" w14:textId="77777777" w:rsidTr="004A66D2">
        <w:trPr>
          <w:trHeight w:val="432"/>
        </w:trPr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2FF9D69D" w14:textId="6A442120" w:rsidR="00FA3F03" w:rsidRPr="006D0DC8" w:rsidRDefault="00FA3F03" w:rsidP="00FA3F03">
            <w:pPr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 xml:space="preserve">Cargo </w:t>
            </w:r>
            <w:proofErr w:type="spellStart"/>
            <w:r w:rsidRPr="006D0DC8">
              <w:rPr>
                <w:rFonts w:ascii="Arial" w:hAnsi="Arial" w:cs="Arial"/>
                <w:sz w:val="14"/>
                <w:szCs w:val="14"/>
              </w:rPr>
              <w:t>Import</w:t>
            </w:r>
            <w:r w:rsidR="00F440DF" w:rsidRPr="006D0DC8">
              <w:rPr>
                <w:rFonts w:ascii="Arial" w:hAnsi="Arial" w:cs="Arial"/>
                <w:sz w:val="14"/>
                <w:szCs w:val="14"/>
                <w:vertAlign w:val="superscript"/>
              </w:rPr>
              <w:t>c</w:t>
            </w:r>
            <w:proofErr w:type="spellEnd"/>
            <w:r w:rsidRPr="006D0DC8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</w:tcPr>
          <w:p w14:paraId="1EAB0ADF" w14:textId="035DD60D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Astigmatism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</w:tcPr>
          <w:p w14:paraId="22CCCB94" w14:textId="56BFB4FD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</w:tcPr>
          <w:p w14:paraId="25AAB9F2" w14:textId="77DDD44D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25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</w:tcPr>
          <w:p w14:paraId="21AC2FD7" w14:textId="7B4D6545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337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</w:tcPr>
          <w:p w14:paraId="65B4040D" w14:textId="13767F89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50.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</w:tcPr>
          <w:p w14:paraId="460C425C" w14:textId="3F75CE2D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11.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</w:tcPr>
          <w:p w14:paraId="5F5AA2E1" w14:textId="2C5D35FB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52.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</w:tcPr>
          <w:p w14:paraId="33277B50" w14:textId="0A97CA29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11.6</w:t>
            </w:r>
          </w:p>
        </w:tc>
      </w:tr>
      <w:tr w:rsidR="004A66D2" w:rsidRPr="006D0DC8" w14:paraId="4B7A60B9" w14:textId="77777777" w:rsidTr="004A66D2"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</w:tcPr>
          <w:p w14:paraId="3763251E" w14:textId="72CBE37A" w:rsidR="00FA3F03" w:rsidRPr="006D0DC8" w:rsidRDefault="00FA3F03" w:rsidP="00FA3F03">
            <w:pPr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 xml:space="preserve">Average/total from Astigmatism </w:t>
            </w:r>
            <w:proofErr w:type="spellStart"/>
            <w:r w:rsidRPr="006D0DC8">
              <w:rPr>
                <w:rFonts w:ascii="Arial" w:hAnsi="Arial" w:cs="Arial"/>
                <w:sz w:val="14"/>
                <w:szCs w:val="14"/>
              </w:rPr>
              <w:t>Data</w:t>
            </w:r>
            <w:r w:rsidR="00F440DF" w:rsidRPr="006D0DC8">
              <w:rPr>
                <w:rFonts w:ascii="Arial" w:hAnsi="Arial" w:cs="Arial"/>
                <w:sz w:val="14"/>
                <w:szCs w:val="14"/>
                <w:vertAlign w:val="superscript"/>
              </w:rPr>
              <w:t>d</w:t>
            </w:r>
            <w:proofErr w:type="spellEnd"/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bottom w:w="72" w:type="dxa"/>
            </w:tcMar>
          </w:tcPr>
          <w:p w14:paraId="7193C012" w14:textId="06A07D7B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bottom w:w="72" w:type="dxa"/>
            </w:tcMar>
          </w:tcPr>
          <w:p w14:paraId="4C3C5A04" w14:textId="20EB1BBF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149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bottom w:w="72" w:type="dxa"/>
            </w:tcMar>
          </w:tcPr>
          <w:p w14:paraId="42561F73" w14:textId="3039DA5D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171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bottom w:w="72" w:type="dxa"/>
            </w:tcMar>
          </w:tcPr>
          <w:p w14:paraId="7D014A00" w14:textId="51662FB1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20</w:t>
            </w:r>
            <w:r w:rsidR="009147BE" w:rsidRPr="006D0DC8">
              <w:rPr>
                <w:rFonts w:ascii="Arial" w:hAnsi="Arial" w:cs="Arial"/>
                <w:sz w:val="14"/>
                <w:szCs w:val="14"/>
              </w:rPr>
              <w:t>,</w:t>
            </w:r>
            <w:r w:rsidRPr="006D0DC8">
              <w:rPr>
                <w:rFonts w:ascii="Arial" w:hAnsi="Arial" w:cs="Arial"/>
                <w:sz w:val="14"/>
                <w:szCs w:val="14"/>
              </w:rPr>
              <w:t>604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bottom w:w="72" w:type="dxa"/>
            </w:tcMar>
          </w:tcPr>
          <w:p w14:paraId="3580F04A" w14:textId="62FDC98B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51.5±1.1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bottom w:w="72" w:type="dxa"/>
            </w:tcMar>
          </w:tcPr>
          <w:p w14:paraId="2E8F1E53" w14:textId="5D5AF602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12.3±0.7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bottom w:w="72" w:type="dxa"/>
            </w:tcMar>
          </w:tcPr>
          <w:p w14:paraId="438B2F04" w14:textId="5C7333D5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51.6±0.7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bottom w:w="72" w:type="dxa"/>
            </w:tcMar>
          </w:tcPr>
          <w:p w14:paraId="4D9796A0" w14:textId="4B99FD53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12.1±0.4</w:t>
            </w:r>
          </w:p>
        </w:tc>
      </w:tr>
      <w:tr w:rsidR="004A66D2" w:rsidRPr="006D0DC8" w14:paraId="5A68B3B9" w14:textId="77777777" w:rsidTr="004A66D2">
        <w:trPr>
          <w:trHeight w:val="432"/>
        </w:trPr>
        <w:tc>
          <w:tcPr>
            <w:tcW w:w="2700" w:type="dxa"/>
            <w:tcBorders>
              <w:left w:val="nil"/>
              <w:bottom w:val="nil"/>
              <w:right w:val="nil"/>
            </w:tcBorders>
          </w:tcPr>
          <w:p w14:paraId="122162EF" w14:textId="77777777" w:rsidR="00FA3F03" w:rsidRPr="006D0DC8" w:rsidRDefault="00FA3F03" w:rsidP="00FA3F03">
            <w:pPr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 xml:space="preserve">Imp </w:t>
            </w:r>
            <w:r w:rsidRPr="006D0DC8">
              <w:rPr>
                <w:rFonts w:ascii="Symbol" w:hAnsi="Symbol" w:cs="Arial"/>
                <w:sz w:val="14"/>
                <w:szCs w:val="14"/>
              </w:rPr>
              <w:t>a</w:t>
            </w:r>
            <w:r w:rsidRPr="006D0DC8">
              <w:rPr>
                <w:rFonts w:ascii="Arial" w:hAnsi="Arial" w:cs="Arial"/>
                <w:sz w:val="14"/>
                <w:szCs w:val="14"/>
              </w:rPr>
              <w:t>-JF549 tracking</w:t>
            </w:r>
          </w:p>
          <w:p w14:paraId="30DD88ED" w14:textId="1C271644" w:rsidR="00FA3F03" w:rsidRPr="006D0DC8" w:rsidRDefault="00FA3F03" w:rsidP="00FA3F03">
            <w:pPr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(E</w:t>
            </w:r>
            <w:r w:rsidR="006D0DC8" w:rsidRPr="006D0DC8">
              <w:rPr>
                <w:rFonts w:ascii="Arial" w:hAnsi="Arial" w:cs="Arial"/>
                <w:sz w:val="14"/>
                <w:szCs w:val="14"/>
              </w:rPr>
              <w:t xml:space="preserve">xtended </w:t>
            </w:r>
            <w:r w:rsidRPr="006D0DC8">
              <w:rPr>
                <w:rFonts w:ascii="Arial" w:hAnsi="Arial" w:cs="Arial"/>
                <w:sz w:val="14"/>
                <w:szCs w:val="14"/>
              </w:rPr>
              <w:t>D</w:t>
            </w:r>
            <w:r w:rsidR="006D0DC8" w:rsidRPr="006D0DC8">
              <w:rPr>
                <w:rFonts w:ascii="Arial" w:hAnsi="Arial" w:cs="Arial"/>
                <w:sz w:val="14"/>
                <w:szCs w:val="14"/>
              </w:rPr>
              <w:t>ata</w:t>
            </w:r>
            <w:r w:rsidRPr="006D0DC8">
              <w:rPr>
                <w:rFonts w:ascii="Arial" w:hAnsi="Arial" w:cs="Arial"/>
                <w:sz w:val="14"/>
                <w:szCs w:val="14"/>
              </w:rPr>
              <w:t xml:space="preserve"> Fig. 4</w:t>
            </w:r>
            <w:proofErr w:type="gramStart"/>
            <w:r w:rsidR="006D0DC8" w:rsidRPr="006D0DC8">
              <w:rPr>
                <w:rFonts w:ascii="Arial" w:hAnsi="Arial" w:cs="Arial"/>
                <w:sz w:val="14"/>
                <w:szCs w:val="14"/>
              </w:rPr>
              <w:t>a,b</w:t>
            </w:r>
            <w:proofErr w:type="gramEnd"/>
            <w:r w:rsidR="006D0DC8" w:rsidRPr="006D0DC8">
              <w:rPr>
                <w:rFonts w:ascii="Arial" w:hAnsi="Arial" w:cs="Arial"/>
                <w:sz w:val="14"/>
                <w:szCs w:val="14"/>
              </w:rPr>
              <w:t>,c</w:t>
            </w:r>
            <w:r w:rsidRPr="006D0DC8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08136F89" w14:textId="77777777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3D MINFLUX</w:t>
            </w:r>
          </w:p>
          <w:p w14:paraId="3DDABF45" w14:textId="3F1E5453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(raw)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0BE8855F" w14:textId="2D741701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37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7251560A" w14:textId="1337ED05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54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355EB73E" w14:textId="5DF7746C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82</w:t>
            </w:r>
            <w:r w:rsidR="009147BE" w:rsidRPr="006D0DC8">
              <w:rPr>
                <w:rFonts w:ascii="Arial" w:hAnsi="Arial" w:cs="Arial"/>
                <w:sz w:val="14"/>
                <w:szCs w:val="14"/>
              </w:rPr>
              <w:t>,</w:t>
            </w:r>
            <w:r w:rsidRPr="006D0DC8">
              <w:rPr>
                <w:rFonts w:ascii="Arial" w:hAnsi="Arial" w:cs="Arial"/>
                <w:sz w:val="14"/>
                <w:szCs w:val="14"/>
              </w:rPr>
              <w:t>33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0DA897DF" w14:textId="2999A69E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76.8±0.8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17D71164" w14:textId="3E595442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20.2±0.2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30C2F8D4" w14:textId="2DAAF9D9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51.1±1.4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42D0AC24" w14:textId="404E5352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15.5±0.3</w:t>
            </w:r>
          </w:p>
        </w:tc>
      </w:tr>
      <w:tr w:rsidR="004A66D2" w:rsidRPr="006D0DC8" w14:paraId="75487A20" w14:textId="77777777" w:rsidTr="004A66D2">
        <w:trPr>
          <w:trHeight w:val="432"/>
        </w:trPr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1D433BB0" w14:textId="77777777" w:rsidR="00FA3F03" w:rsidRPr="006D0DC8" w:rsidRDefault="00FA3F03" w:rsidP="00FA3F03">
            <w:pPr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 xml:space="preserve">Imp </w:t>
            </w:r>
            <w:r w:rsidRPr="006D0DC8">
              <w:rPr>
                <w:rFonts w:ascii="Symbol" w:hAnsi="Symbol" w:cs="Arial"/>
                <w:sz w:val="14"/>
                <w:szCs w:val="14"/>
              </w:rPr>
              <w:t>a</w:t>
            </w:r>
            <w:r w:rsidRPr="006D0DC8">
              <w:rPr>
                <w:rFonts w:ascii="Arial" w:hAnsi="Arial" w:cs="Arial"/>
                <w:sz w:val="14"/>
                <w:szCs w:val="14"/>
              </w:rPr>
              <w:t>-JF549 tracking</w:t>
            </w:r>
          </w:p>
          <w:p w14:paraId="7DC3A774" w14:textId="5544A9C9" w:rsidR="00FA3F03" w:rsidRPr="006D0DC8" w:rsidRDefault="00FA3F03" w:rsidP="00FA3F03">
            <w:pPr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(E</w:t>
            </w:r>
            <w:r w:rsidR="006D0DC8" w:rsidRPr="006D0DC8">
              <w:rPr>
                <w:rFonts w:ascii="Arial" w:hAnsi="Arial" w:cs="Arial"/>
                <w:sz w:val="14"/>
                <w:szCs w:val="14"/>
              </w:rPr>
              <w:t xml:space="preserve">xtended </w:t>
            </w:r>
            <w:r w:rsidRPr="006D0DC8">
              <w:rPr>
                <w:rFonts w:ascii="Arial" w:hAnsi="Arial" w:cs="Arial"/>
                <w:sz w:val="14"/>
                <w:szCs w:val="14"/>
              </w:rPr>
              <w:t>D</w:t>
            </w:r>
            <w:r w:rsidR="006D0DC8" w:rsidRPr="006D0DC8">
              <w:rPr>
                <w:rFonts w:ascii="Arial" w:hAnsi="Arial" w:cs="Arial"/>
                <w:sz w:val="14"/>
                <w:szCs w:val="14"/>
              </w:rPr>
              <w:t>ata</w:t>
            </w:r>
            <w:r w:rsidRPr="006D0DC8">
              <w:rPr>
                <w:rFonts w:ascii="Arial" w:hAnsi="Arial" w:cs="Arial"/>
                <w:sz w:val="14"/>
                <w:szCs w:val="14"/>
              </w:rPr>
              <w:t xml:space="preserve"> Fig. 4</w:t>
            </w:r>
            <w:proofErr w:type="gramStart"/>
            <w:r w:rsidR="006D0DC8" w:rsidRPr="006D0DC8">
              <w:rPr>
                <w:rFonts w:ascii="Arial" w:hAnsi="Arial" w:cs="Arial"/>
                <w:sz w:val="14"/>
                <w:szCs w:val="14"/>
              </w:rPr>
              <w:t>g,h</w:t>
            </w:r>
            <w:proofErr w:type="gramEnd"/>
            <w:r w:rsidR="006D0DC8" w:rsidRPr="006D0DC8">
              <w:rPr>
                <w:rFonts w:ascii="Arial" w:hAnsi="Arial" w:cs="Arial"/>
                <w:sz w:val="14"/>
                <w:szCs w:val="14"/>
              </w:rPr>
              <w:t>,i</w:t>
            </w:r>
            <w:r w:rsidRPr="006D0DC8">
              <w:rPr>
                <w:rFonts w:ascii="Arial" w:hAnsi="Arial" w:cs="Arial"/>
                <w:sz w:val="14"/>
                <w:szCs w:val="14"/>
              </w:rPr>
              <w:t>)</w:t>
            </w:r>
            <w:r w:rsidR="00F440DF" w:rsidRPr="006D0DC8">
              <w:rPr>
                <w:rFonts w:ascii="Arial" w:hAnsi="Arial" w:cs="Arial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</w:tcPr>
          <w:p w14:paraId="10F8D295" w14:textId="77777777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3D MINFLUX</w:t>
            </w:r>
          </w:p>
          <w:p w14:paraId="55FC18E2" w14:textId="3778F7FC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(</w:t>
            </w:r>
            <w:r w:rsidRPr="006D0DC8">
              <w:rPr>
                <w:rFonts w:ascii="Arial" w:hAnsi="Arial" w:cs="Arial"/>
                <w:i/>
                <w:iCs/>
                <w:sz w:val="14"/>
                <w:szCs w:val="14"/>
              </w:rPr>
              <w:t>z</w:t>
            </w:r>
            <w:r w:rsidRPr="006D0DC8">
              <w:rPr>
                <w:rFonts w:ascii="Arial" w:hAnsi="Arial" w:cs="Arial"/>
                <w:sz w:val="14"/>
                <w:szCs w:val="14"/>
              </w:rPr>
              <w:t xml:space="preserve"> scaled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</w:tcPr>
          <w:p w14:paraId="435366CD" w14:textId="43D8CD4D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</w:tcPr>
          <w:p w14:paraId="719B91FF" w14:textId="5A431E1C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54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</w:tcPr>
          <w:p w14:paraId="783CE76F" w14:textId="0751FC12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82</w:t>
            </w:r>
            <w:r w:rsidR="009147BE" w:rsidRPr="006D0DC8">
              <w:rPr>
                <w:rFonts w:ascii="Arial" w:hAnsi="Arial" w:cs="Arial"/>
                <w:sz w:val="14"/>
                <w:szCs w:val="14"/>
              </w:rPr>
              <w:t>,</w:t>
            </w:r>
            <w:r w:rsidRPr="006D0DC8">
              <w:rPr>
                <w:rFonts w:ascii="Arial" w:hAnsi="Arial" w:cs="Arial"/>
                <w:sz w:val="14"/>
                <w:szCs w:val="14"/>
              </w:rPr>
              <w:t>33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</w:tcPr>
          <w:p w14:paraId="53877AA5" w14:textId="7D42F053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51.6±0.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</w:tcPr>
          <w:p w14:paraId="0F78E662" w14:textId="754BD396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12.8±0.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</w:tcPr>
          <w:p w14:paraId="2C2AFA4C" w14:textId="6499EC7D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51.</w:t>
            </w:r>
            <w:r w:rsidR="00A811FE" w:rsidRPr="006D0DC8">
              <w:rPr>
                <w:rFonts w:ascii="Arial" w:hAnsi="Arial" w:cs="Arial"/>
                <w:sz w:val="14"/>
                <w:szCs w:val="14"/>
              </w:rPr>
              <w:t>1</w:t>
            </w:r>
            <w:r w:rsidRPr="006D0DC8">
              <w:rPr>
                <w:rFonts w:ascii="Arial" w:hAnsi="Arial" w:cs="Arial"/>
                <w:sz w:val="14"/>
                <w:szCs w:val="14"/>
              </w:rPr>
              <w:t>±1.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</w:tcPr>
          <w:p w14:paraId="07D0EE09" w14:textId="36DFEF13" w:rsidR="00FA3F03" w:rsidRPr="006D0DC8" w:rsidRDefault="00FA3F03" w:rsidP="00FA3F0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0DC8">
              <w:rPr>
                <w:rFonts w:ascii="Arial" w:hAnsi="Arial" w:cs="Arial"/>
                <w:sz w:val="14"/>
                <w:szCs w:val="14"/>
              </w:rPr>
              <w:t>15.5±0.3</w:t>
            </w:r>
          </w:p>
        </w:tc>
      </w:tr>
    </w:tbl>
    <w:p w14:paraId="788219EE" w14:textId="77777777" w:rsidR="004F4DE5" w:rsidRPr="006D0DC8" w:rsidRDefault="004F4DE5" w:rsidP="004F4DE5">
      <w:pPr>
        <w:ind w:firstLine="360"/>
        <w:jc w:val="both"/>
        <w:rPr>
          <w:rFonts w:ascii="Arial" w:eastAsia="Times New Roman" w:hAnsi="Arial" w:cs="Arial"/>
          <w:sz w:val="14"/>
          <w:szCs w:val="14"/>
        </w:rPr>
      </w:pPr>
    </w:p>
    <w:p w14:paraId="4A8CF278" w14:textId="1DB9E3D1" w:rsidR="00F440DF" w:rsidRPr="006D0DC8" w:rsidRDefault="00F440DF" w:rsidP="00FA3F03">
      <w:pPr>
        <w:rPr>
          <w:rFonts w:ascii="Arial" w:eastAsia="Times New Roman" w:hAnsi="Arial" w:cs="Arial"/>
          <w:sz w:val="14"/>
          <w:szCs w:val="14"/>
          <w:vertAlign w:val="superscript"/>
        </w:rPr>
      </w:pPr>
      <w:proofErr w:type="spellStart"/>
      <w:r w:rsidRPr="006D0DC8">
        <w:rPr>
          <w:rFonts w:ascii="Arial" w:eastAsia="Times New Roman" w:hAnsi="Arial" w:cs="Arial"/>
          <w:sz w:val="14"/>
          <w:szCs w:val="14"/>
          <w:vertAlign w:val="superscript"/>
        </w:rPr>
        <w:t>a</w:t>
      </w:r>
      <w:r w:rsidRPr="006D0DC8">
        <w:rPr>
          <w:rFonts w:ascii="Arial" w:eastAsia="Times New Roman" w:hAnsi="Arial" w:cs="Arial"/>
          <w:sz w:val="14"/>
          <w:szCs w:val="14"/>
        </w:rPr>
        <w:t>See</w:t>
      </w:r>
      <w:proofErr w:type="spellEnd"/>
      <w:r w:rsidRPr="006D0DC8">
        <w:rPr>
          <w:rFonts w:ascii="Arial" w:eastAsia="Times New Roman" w:hAnsi="Arial" w:cs="Arial"/>
          <w:sz w:val="14"/>
          <w:szCs w:val="14"/>
        </w:rPr>
        <w:t xml:space="preserve"> E</w:t>
      </w:r>
      <w:r w:rsidR="006D0DC8" w:rsidRPr="006D0DC8">
        <w:rPr>
          <w:rFonts w:ascii="Arial" w:eastAsia="Times New Roman" w:hAnsi="Arial" w:cs="Arial"/>
          <w:sz w:val="14"/>
          <w:szCs w:val="14"/>
        </w:rPr>
        <w:t xml:space="preserve">xtended </w:t>
      </w:r>
      <w:r w:rsidRPr="006D0DC8">
        <w:rPr>
          <w:rFonts w:ascii="Arial" w:eastAsia="Times New Roman" w:hAnsi="Arial" w:cs="Arial"/>
          <w:sz w:val="14"/>
          <w:szCs w:val="14"/>
        </w:rPr>
        <w:t>D</w:t>
      </w:r>
      <w:r w:rsidR="006D0DC8" w:rsidRPr="006D0DC8">
        <w:rPr>
          <w:rFonts w:ascii="Arial" w:eastAsia="Times New Roman" w:hAnsi="Arial" w:cs="Arial"/>
          <w:sz w:val="14"/>
          <w:szCs w:val="14"/>
        </w:rPr>
        <w:t>ata</w:t>
      </w:r>
      <w:r w:rsidRPr="006D0DC8">
        <w:rPr>
          <w:rFonts w:ascii="Arial" w:eastAsia="Times New Roman" w:hAnsi="Arial" w:cs="Arial"/>
          <w:sz w:val="14"/>
          <w:szCs w:val="14"/>
        </w:rPr>
        <w:t xml:space="preserve"> Fig. 4 for histograms and images.</w:t>
      </w:r>
    </w:p>
    <w:p w14:paraId="0898CBA7" w14:textId="376EFB1A" w:rsidR="00FA3F03" w:rsidRPr="006D0DC8" w:rsidRDefault="00F440DF" w:rsidP="00FA3F03">
      <w:pPr>
        <w:rPr>
          <w:rFonts w:ascii="Arial" w:eastAsia="Times New Roman" w:hAnsi="Arial" w:cs="Arial"/>
          <w:sz w:val="14"/>
          <w:szCs w:val="14"/>
        </w:rPr>
      </w:pPr>
      <w:proofErr w:type="spellStart"/>
      <w:r w:rsidRPr="006D0DC8">
        <w:rPr>
          <w:rFonts w:ascii="Arial" w:eastAsia="Times New Roman" w:hAnsi="Arial" w:cs="Arial"/>
          <w:sz w:val="14"/>
          <w:szCs w:val="14"/>
          <w:vertAlign w:val="superscript"/>
        </w:rPr>
        <w:t>b</w:t>
      </w:r>
      <w:r w:rsidR="00FA3F03" w:rsidRPr="006D0DC8">
        <w:rPr>
          <w:rFonts w:ascii="Arial" w:eastAsia="Times New Roman" w:hAnsi="Arial" w:cs="Arial"/>
          <w:sz w:val="14"/>
          <w:szCs w:val="14"/>
        </w:rPr>
        <w:t>Gaussian</w:t>
      </w:r>
      <w:proofErr w:type="spellEnd"/>
      <w:r w:rsidR="00FA3F03" w:rsidRPr="006D0DC8">
        <w:rPr>
          <w:rFonts w:ascii="Arial" w:eastAsia="Times New Roman" w:hAnsi="Arial" w:cs="Arial"/>
          <w:sz w:val="14"/>
          <w:szCs w:val="14"/>
        </w:rPr>
        <w:t xml:space="preserve"> width</w:t>
      </w:r>
      <w:r w:rsidR="00F55500">
        <w:rPr>
          <w:rFonts w:ascii="Arial" w:eastAsia="Times New Roman" w:hAnsi="Arial" w:cs="Arial"/>
          <w:sz w:val="14"/>
          <w:szCs w:val="14"/>
        </w:rPr>
        <w:t xml:space="preserve">, e.g., based on histograms like those in </w:t>
      </w:r>
      <w:r w:rsidR="00F55500" w:rsidRPr="006D0DC8">
        <w:rPr>
          <w:rFonts w:ascii="Arial" w:eastAsia="Times New Roman" w:hAnsi="Arial" w:cs="Arial"/>
          <w:sz w:val="14"/>
          <w:szCs w:val="14"/>
        </w:rPr>
        <w:t>Extended Data Fig. 4</w:t>
      </w:r>
      <w:r w:rsidR="00FA3F03" w:rsidRPr="006D0DC8">
        <w:rPr>
          <w:rFonts w:ascii="Arial" w:eastAsia="Times New Roman" w:hAnsi="Arial" w:cs="Arial"/>
          <w:sz w:val="14"/>
          <w:szCs w:val="14"/>
        </w:rPr>
        <w:t>.</w:t>
      </w:r>
    </w:p>
    <w:p w14:paraId="3229A67D" w14:textId="7FA17955" w:rsidR="004F4DE5" w:rsidRPr="006D0DC8" w:rsidRDefault="00F440DF" w:rsidP="004F4DE5">
      <w:pPr>
        <w:rPr>
          <w:rFonts w:ascii="Arial" w:eastAsia="Times New Roman" w:hAnsi="Arial" w:cs="Arial"/>
          <w:sz w:val="14"/>
          <w:szCs w:val="14"/>
        </w:rPr>
      </w:pPr>
      <w:proofErr w:type="spellStart"/>
      <w:r w:rsidRPr="006D0DC8">
        <w:rPr>
          <w:rFonts w:ascii="Arial" w:eastAsia="Times New Roman" w:hAnsi="Arial" w:cs="Arial"/>
          <w:sz w:val="14"/>
          <w:szCs w:val="14"/>
          <w:vertAlign w:val="superscript"/>
        </w:rPr>
        <w:t>c</w:t>
      </w:r>
      <w:r w:rsidR="00FA3F03" w:rsidRPr="006D0DC8">
        <w:rPr>
          <w:rFonts w:ascii="Arial" w:eastAsia="Times New Roman" w:hAnsi="Arial" w:cs="Arial"/>
          <w:sz w:val="14"/>
          <w:szCs w:val="14"/>
        </w:rPr>
        <w:t>Determined</w:t>
      </w:r>
      <w:proofErr w:type="spellEnd"/>
      <w:r w:rsidR="00FA3F03" w:rsidRPr="006D0DC8">
        <w:rPr>
          <w:rFonts w:ascii="Arial" w:eastAsia="Times New Roman" w:hAnsi="Arial" w:cs="Arial"/>
          <w:sz w:val="14"/>
          <w:szCs w:val="14"/>
        </w:rPr>
        <w:t xml:space="preserve"> from the combined dataset reported in Table 1 of reference </w:t>
      </w:r>
      <w:r w:rsidR="00FA3F03" w:rsidRPr="006D0DC8">
        <w:rPr>
          <w:rFonts w:ascii="Arial" w:eastAsia="Arial" w:hAnsi="Arial" w:cs="Arial"/>
          <w:bCs/>
          <w:color w:val="000000" w:themeColor="text1"/>
          <w:sz w:val="14"/>
          <w:szCs w:val="14"/>
          <w:u w:color="000000"/>
        </w:rPr>
        <w:fldChar w:fldCharType="begin"/>
      </w:r>
      <w:r w:rsidR="00FA3F03" w:rsidRPr="006D0DC8">
        <w:rPr>
          <w:rFonts w:ascii="Arial" w:eastAsia="Arial" w:hAnsi="Arial" w:cs="Arial"/>
          <w:bCs/>
          <w:color w:val="000000" w:themeColor="text1"/>
          <w:sz w:val="14"/>
          <w:szCs w:val="14"/>
          <w:u w:color="000000"/>
        </w:rPr>
        <w:instrText xml:space="preserve"> ADDIN EN.CITE &lt;EndNote&gt;&lt;Cite&gt;&lt;Author&gt;Chowdhury&lt;/Author&gt;&lt;Year&gt;2022&lt;/Year&gt;&lt;RecNum&gt;1668&lt;/RecNum&gt;&lt;DisplayText&gt;&lt;style face="superscript"&gt;6&lt;/style&gt;&lt;/DisplayText&gt;&lt;record&gt;&lt;rec-number&gt;1668&lt;/rec-number&gt;&lt;foreign-keys&gt;&lt;key app="EN" db-id="dx05xp5dee595ke5xf8pd50hfdep002wdwtf" timestamp="1635374156"&gt;1668&lt;/key&gt;&lt;/foreign-keys&gt;&lt;ref-type name="Journal Article"&gt;17&lt;/ref-type&gt;&lt;contributors&gt;&lt;authors&gt;&lt;author&gt;Chowdhury, R.&lt;/author&gt;&lt;author&gt;Sau, A.&lt;/author&gt;&lt;author&gt;Musser, S.M.&lt;/author&gt;&lt;/authors&gt;&lt;/contributors&gt;&lt;titles&gt;&lt;title&gt;Super-resolved 3D tracking of cargo transport through nuclear pore complexes&lt;/title&gt;&lt;secondary-title&gt;Nat. Cell Biol.&lt;/secondary-title&gt;&lt;/titles&gt;&lt;periodical&gt;&lt;full-title&gt;Nat. Cell Biol.&lt;/full-title&gt;&lt;/periodical&gt;&lt;pages&gt;112-122&lt;/pages&gt;&lt;volume&gt;24&lt;/volume&gt;&lt;dates&gt;&lt;year&gt;2022&lt;/year&gt;&lt;/dates&gt;&lt;urls&gt;&lt;/urls&gt;&lt;/record&gt;&lt;/Cite&gt;&lt;/EndNote&gt;</w:instrText>
      </w:r>
      <w:r w:rsidR="00FA3F03" w:rsidRPr="006D0DC8">
        <w:rPr>
          <w:rFonts w:ascii="Arial" w:eastAsia="Arial" w:hAnsi="Arial" w:cs="Arial"/>
          <w:bCs/>
          <w:color w:val="000000" w:themeColor="text1"/>
          <w:sz w:val="14"/>
          <w:szCs w:val="14"/>
          <w:u w:color="000000"/>
        </w:rPr>
        <w:fldChar w:fldCharType="separate"/>
      </w:r>
      <w:r w:rsidR="00FA3F03" w:rsidRPr="006D0DC8">
        <w:rPr>
          <w:rFonts w:ascii="Arial" w:eastAsia="Arial" w:hAnsi="Arial" w:cs="Arial"/>
          <w:bCs/>
          <w:noProof/>
          <w:color w:val="000000" w:themeColor="text1"/>
          <w:sz w:val="14"/>
          <w:szCs w:val="14"/>
          <w:u w:color="000000"/>
          <w:vertAlign w:val="superscript"/>
        </w:rPr>
        <w:t>6</w:t>
      </w:r>
      <w:r w:rsidR="00FA3F03" w:rsidRPr="006D0DC8">
        <w:rPr>
          <w:rFonts w:ascii="Arial" w:eastAsia="Arial" w:hAnsi="Arial" w:cs="Arial"/>
          <w:bCs/>
          <w:color w:val="000000" w:themeColor="text1"/>
          <w:sz w:val="14"/>
          <w:szCs w:val="14"/>
          <w:u w:color="000000"/>
        </w:rPr>
        <w:fldChar w:fldCharType="end"/>
      </w:r>
      <w:r w:rsidR="00FA3F03" w:rsidRPr="006D0DC8">
        <w:rPr>
          <w:rFonts w:ascii="Arial" w:eastAsia="Times New Roman" w:hAnsi="Arial" w:cs="Arial"/>
          <w:sz w:val="14"/>
          <w:szCs w:val="14"/>
        </w:rPr>
        <w:t>.</w:t>
      </w:r>
    </w:p>
    <w:p w14:paraId="5C7A78B1" w14:textId="289A443B" w:rsidR="00A811FE" w:rsidRPr="006D0DC8" w:rsidRDefault="00F440DF" w:rsidP="004F4DE5">
      <w:pPr>
        <w:rPr>
          <w:rFonts w:ascii="Arial" w:eastAsia="Times New Roman" w:hAnsi="Arial" w:cs="Arial"/>
          <w:sz w:val="14"/>
          <w:szCs w:val="14"/>
        </w:rPr>
      </w:pPr>
      <w:proofErr w:type="spellStart"/>
      <w:r w:rsidRPr="006D0DC8">
        <w:rPr>
          <w:rFonts w:ascii="Arial" w:eastAsia="Times New Roman" w:hAnsi="Arial" w:cs="Arial"/>
          <w:sz w:val="14"/>
          <w:szCs w:val="14"/>
          <w:vertAlign w:val="superscript"/>
        </w:rPr>
        <w:t>d</w:t>
      </w:r>
      <w:r w:rsidR="00A811FE" w:rsidRPr="006D0DC8">
        <w:rPr>
          <w:rFonts w:ascii="Arial" w:eastAsia="Times New Roman" w:hAnsi="Arial" w:cs="Arial"/>
          <w:sz w:val="14"/>
          <w:szCs w:val="14"/>
        </w:rPr>
        <w:t>Arithmetic</w:t>
      </w:r>
      <w:proofErr w:type="spellEnd"/>
      <w:r w:rsidR="00A811FE" w:rsidRPr="006D0DC8">
        <w:rPr>
          <w:rFonts w:ascii="Arial" w:eastAsia="Times New Roman" w:hAnsi="Arial" w:cs="Arial"/>
          <w:sz w:val="14"/>
          <w:szCs w:val="14"/>
        </w:rPr>
        <w:t xml:space="preserve"> average or totals of the five previous rows. Errors are standard deviations.</w:t>
      </w:r>
    </w:p>
    <w:p w14:paraId="431C37A8" w14:textId="77777777" w:rsidR="00B62C2E" w:rsidRDefault="00F440DF" w:rsidP="00FA3F03">
      <w:pPr>
        <w:rPr>
          <w:rFonts w:ascii="Arial" w:eastAsia="Times New Roman" w:hAnsi="Arial" w:cs="Arial"/>
          <w:sz w:val="14"/>
          <w:szCs w:val="14"/>
        </w:rPr>
      </w:pPr>
      <w:proofErr w:type="spellStart"/>
      <w:r w:rsidRPr="006D0DC8">
        <w:rPr>
          <w:rFonts w:ascii="Arial" w:eastAsia="Times New Roman" w:hAnsi="Arial" w:cs="Arial"/>
          <w:sz w:val="14"/>
          <w:szCs w:val="14"/>
          <w:vertAlign w:val="superscript"/>
        </w:rPr>
        <w:t>e</w:t>
      </w:r>
      <w:r w:rsidR="00FA3F03" w:rsidRPr="006D0DC8">
        <w:rPr>
          <w:rFonts w:ascii="Arial" w:eastAsia="Times New Roman" w:hAnsi="Arial" w:cs="Arial"/>
          <w:sz w:val="14"/>
          <w:szCs w:val="14"/>
        </w:rPr>
        <w:t>The</w:t>
      </w:r>
      <w:proofErr w:type="spellEnd"/>
      <w:r w:rsidR="00FA3F03" w:rsidRPr="006D0DC8">
        <w:rPr>
          <w:rFonts w:ascii="Arial" w:eastAsia="Times New Roman" w:hAnsi="Arial" w:cs="Arial"/>
          <w:sz w:val="14"/>
          <w:szCs w:val="14"/>
        </w:rPr>
        <w:t xml:space="preserve"> </w:t>
      </w:r>
      <w:r w:rsidR="00FA3F03" w:rsidRPr="006D0DC8">
        <w:rPr>
          <w:rFonts w:ascii="Arial" w:eastAsia="Times New Roman" w:hAnsi="Arial" w:cs="Arial"/>
          <w:i/>
          <w:iCs/>
          <w:sz w:val="14"/>
          <w:szCs w:val="14"/>
        </w:rPr>
        <w:t>z</w:t>
      </w:r>
      <w:r w:rsidR="00FA3F03" w:rsidRPr="006D0DC8">
        <w:rPr>
          <w:rFonts w:ascii="Arial" w:eastAsia="Times New Roman" w:hAnsi="Arial" w:cs="Arial"/>
          <w:sz w:val="14"/>
          <w:szCs w:val="14"/>
        </w:rPr>
        <w:t xml:space="preserve"> scaling factor for MINFLUX data was determined from the average inter-ring spacing for the astigmatism data (51.5 nm) divided by the inter-ring spacing determined from the raw MINFLUX data (76.8 nm), i.e., </w:t>
      </w:r>
      <w:r w:rsidR="00FA3F03" w:rsidRPr="006D0DC8">
        <w:rPr>
          <w:rFonts w:ascii="Arial" w:eastAsia="Times New Roman" w:hAnsi="Arial" w:cs="Arial"/>
          <w:i/>
          <w:iCs/>
          <w:sz w:val="14"/>
          <w:szCs w:val="14"/>
        </w:rPr>
        <w:t>z</w:t>
      </w:r>
      <w:r w:rsidR="00FA3F03" w:rsidRPr="006D0DC8">
        <w:rPr>
          <w:rFonts w:ascii="Arial" w:eastAsia="Times New Roman" w:hAnsi="Arial" w:cs="Arial"/>
          <w:sz w:val="14"/>
          <w:szCs w:val="14"/>
        </w:rPr>
        <w:t xml:space="preserve"> scaling factor = 51.5 nm/76.8 nm = 0.67. Revised parameters were then estimated from the scaled data.</w:t>
      </w:r>
    </w:p>
    <w:p w14:paraId="6F5A0118" w14:textId="77777777" w:rsidR="004A66D2" w:rsidRDefault="004A66D2" w:rsidP="00FA3F03">
      <w:pPr>
        <w:rPr>
          <w:rFonts w:ascii="Arial" w:eastAsia="Times New Roman" w:hAnsi="Arial" w:cs="Arial"/>
          <w:sz w:val="14"/>
          <w:szCs w:val="14"/>
        </w:rPr>
      </w:pPr>
    </w:p>
    <w:p w14:paraId="721F1FA6" w14:textId="36A6FD5C" w:rsidR="00701DA9" w:rsidRPr="00716DDE" w:rsidRDefault="00701DA9" w:rsidP="00032E0A">
      <w:pPr>
        <w:rPr>
          <w:rFonts w:ascii="Arial" w:eastAsia="Times New Roman" w:hAnsi="Arial" w:cs="Arial"/>
          <w:sz w:val="14"/>
          <w:szCs w:val="14"/>
        </w:rPr>
      </w:pPr>
    </w:p>
    <w:sectPr w:rsidR="00701DA9" w:rsidRPr="00716DDE" w:rsidSect="00716DD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0C4DDC" w14:textId="77777777" w:rsidR="00EB473F" w:rsidRDefault="00EB473F" w:rsidP="00D73714">
      <w:r>
        <w:separator/>
      </w:r>
    </w:p>
  </w:endnote>
  <w:endnote w:type="continuationSeparator" w:id="0">
    <w:p w14:paraId="76682E43" w14:textId="77777777" w:rsidR="00EB473F" w:rsidRDefault="00EB473F" w:rsidP="00D73714">
      <w:r>
        <w:continuationSeparator/>
      </w:r>
    </w:p>
  </w:endnote>
  <w:endnote w:type="continuationNotice" w:id="1">
    <w:p w14:paraId="11E3C47D" w14:textId="77777777" w:rsidR="00EB473F" w:rsidRDefault="00EB473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0000500000000020000"/>
    <w:charset w:val="00"/>
    <w:family w:val="auto"/>
    <w:pitch w:val="variable"/>
    <w:sig w:usb0="E0002EFF" w:usb1="D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8FF82D" w14:textId="77777777" w:rsidR="007B5113" w:rsidRDefault="007B51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81C132" w14:textId="77777777" w:rsidR="00EB473F" w:rsidRDefault="00EB473F" w:rsidP="00D73714">
      <w:r>
        <w:separator/>
      </w:r>
    </w:p>
  </w:footnote>
  <w:footnote w:type="continuationSeparator" w:id="0">
    <w:p w14:paraId="1A4851CC" w14:textId="77777777" w:rsidR="00EB473F" w:rsidRDefault="00EB473F" w:rsidP="00D73714">
      <w:r>
        <w:continuationSeparator/>
      </w:r>
    </w:p>
  </w:footnote>
  <w:footnote w:type="continuationNotice" w:id="1">
    <w:p w14:paraId="5EA1F426" w14:textId="77777777" w:rsidR="00EB473F" w:rsidRDefault="00EB473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71C09D9"/>
    <w:multiLevelType w:val="multilevel"/>
    <w:tmpl w:val="D8C0F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79991205">
    <w:abstractNumId w:val="11"/>
  </w:num>
  <w:num w:numId="2" w16cid:durableId="498740256">
    <w:abstractNumId w:val="9"/>
  </w:num>
  <w:num w:numId="3" w16cid:durableId="1099446628">
    <w:abstractNumId w:val="7"/>
  </w:num>
  <w:num w:numId="4" w16cid:durableId="213082300">
    <w:abstractNumId w:val="6"/>
  </w:num>
  <w:num w:numId="5" w16cid:durableId="892665910">
    <w:abstractNumId w:val="5"/>
  </w:num>
  <w:num w:numId="6" w16cid:durableId="702440536">
    <w:abstractNumId w:val="4"/>
  </w:num>
  <w:num w:numId="7" w16cid:durableId="1992052901">
    <w:abstractNumId w:val="8"/>
  </w:num>
  <w:num w:numId="8" w16cid:durableId="800532768">
    <w:abstractNumId w:val="3"/>
  </w:num>
  <w:num w:numId="9" w16cid:durableId="1639921088">
    <w:abstractNumId w:val="2"/>
  </w:num>
  <w:num w:numId="10" w16cid:durableId="1428384096">
    <w:abstractNumId w:val="1"/>
  </w:num>
  <w:num w:numId="11" w16cid:durableId="563688743">
    <w:abstractNumId w:val="0"/>
  </w:num>
  <w:num w:numId="12" w16cid:durableId="1669022730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3" w16cid:durableId="396511417">
    <w:abstractNumId w:val="12"/>
  </w:num>
  <w:num w:numId="14" w16cid:durableId="768308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oNotTrackMove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05xp5dee595ke5xf8pd50hfdep002wdwtf&quot;&gt;AllRefs-Endnote20Version&lt;record-ids&gt;&lt;item&gt;131&lt;/item&gt;&lt;item&gt;225&lt;/item&gt;&lt;item&gt;253&lt;/item&gt;&lt;item&gt;282&lt;/item&gt;&lt;item&gt;290&lt;/item&gt;&lt;item&gt;348&lt;/item&gt;&lt;item&gt;699&lt;/item&gt;&lt;item&gt;717&lt;/item&gt;&lt;item&gt;802&lt;/item&gt;&lt;item&gt;808&lt;/item&gt;&lt;item&gt;811&lt;/item&gt;&lt;item&gt;819&lt;/item&gt;&lt;item&gt;891&lt;/item&gt;&lt;item&gt;916&lt;/item&gt;&lt;item&gt;917&lt;/item&gt;&lt;item&gt;918&lt;/item&gt;&lt;item&gt;998&lt;/item&gt;&lt;item&gt;1009&lt;/item&gt;&lt;item&gt;1020&lt;/item&gt;&lt;item&gt;1021&lt;/item&gt;&lt;item&gt;1033&lt;/item&gt;&lt;item&gt;1034&lt;/item&gt;&lt;item&gt;1039&lt;/item&gt;&lt;item&gt;1148&lt;/item&gt;&lt;item&gt;1151&lt;/item&gt;&lt;item&gt;1166&lt;/item&gt;&lt;item&gt;1197&lt;/item&gt;&lt;item&gt;1246&lt;/item&gt;&lt;item&gt;1394&lt;/item&gt;&lt;item&gt;1473&lt;/item&gt;&lt;item&gt;1478&lt;/item&gt;&lt;item&gt;1502&lt;/item&gt;&lt;item&gt;1624&lt;/item&gt;&lt;item&gt;1631&lt;/item&gt;&lt;item&gt;1633&lt;/item&gt;&lt;item&gt;1659&lt;/item&gt;&lt;item&gt;1662&lt;/item&gt;&lt;item&gt;1667&lt;/item&gt;&lt;item&gt;1668&lt;/item&gt;&lt;item&gt;1702&lt;/item&gt;&lt;item&gt;1713&lt;/item&gt;&lt;item&gt;1715&lt;/item&gt;&lt;item&gt;1838&lt;/item&gt;&lt;item&gt;1839&lt;/item&gt;&lt;item&gt;1849&lt;/item&gt;&lt;item&gt;1898&lt;/item&gt;&lt;item&gt;1993&lt;/item&gt;&lt;item&gt;1994&lt;/item&gt;&lt;item&gt;1995&lt;/item&gt;&lt;item&gt;2019&lt;/item&gt;&lt;item&gt;2020&lt;/item&gt;&lt;item&gt;2023&lt;/item&gt;&lt;item&gt;2024&lt;/item&gt;&lt;item&gt;2030&lt;/item&gt;&lt;item&gt;2035&lt;/item&gt;&lt;item&gt;2036&lt;/item&gt;&lt;item&gt;2038&lt;/item&gt;&lt;item&gt;2039&lt;/item&gt;&lt;/record-ids&gt;&lt;/item&gt;&lt;/Libraries&gt;"/>
  </w:docVars>
  <w:rsids>
    <w:rsidRoot w:val="0064261D"/>
    <w:rsid w:val="00000EFE"/>
    <w:rsid w:val="0000412D"/>
    <w:rsid w:val="000043E8"/>
    <w:rsid w:val="00005F8F"/>
    <w:rsid w:val="000070C6"/>
    <w:rsid w:val="00007316"/>
    <w:rsid w:val="00010A90"/>
    <w:rsid w:val="000119A9"/>
    <w:rsid w:val="00013DE2"/>
    <w:rsid w:val="00015CE1"/>
    <w:rsid w:val="00015F83"/>
    <w:rsid w:val="000161E0"/>
    <w:rsid w:val="0001644F"/>
    <w:rsid w:val="00017543"/>
    <w:rsid w:val="00022F72"/>
    <w:rsid w:val="00023577"/>
    <w:rsid w:val="00026FDD"/>
    <w:rsid w:val="00030DEE"/>
    <w:rsid w:val="00031284"/>
    <w:rsid w:val="0003149E"/>
    <w:rsid w:val="00032E0A"/>
    <w:rsid w:val="0003313D"/>
    <w:rsid w:val="00034683"/>
    <w:rsid w:val="000402AC"/>
    <w:rsid w:val="00042857"/>
    <w:rsid w:val="00044B9B"/>
    <w:rsid w:val="00045A2F"/>
    <w:rsid w:val="00045DD8"/>
    <w:rsid w:val="000464E0"/>
    <w:rsid w:val="00050C2F"/>
    <w:rsid w:val="000530D6"/>
    <w:rsid w:val="0005445B"/>
    <w:rsid w:val="00054A91"/>
    <w:rsid w:val="00054B66"/>
    <w:rsid w:val="000559BA"/>
    <w:rsid w:val="000562CC"/>
    <w:rsid w:val="000577A1"/>
    <w:rsid w:val="00057EF5"/>
    <w:rsid w:val="00062CE9"/>
    <w:rsid w:val="00062D30"/>
    <w:rsid w:val="00063761"/>
    <w:rsid w:val="00065FC4"/>
    <w:rsid w:val="000666BC"/>
    <w:rsid w:val="00071B2F"/>
    <w:rsid w:val="00073486"/>
    <w:rsid w:val="00075B02"/>
    <w:rsid w:val="00075B68"/>
    <w:rsid w:val="00075D31"/>
    <w:rsid w:val="00076A67"/>
    <w:rsid w:val="00077272"/>
    <w:rsid w:val="00082B91"/>
    <w:rsid w:val="00083152"/>
    <w:rsid w:val="0008397E"/>
    <w:rsid w:val="00085D75"/>
    <w:rsid w:val="00086CDC"/>
    <w:rsid w:val="00087F19"/>
    <w:rsid w:val="00090583"/>
    <w:rsid w:val="00090831"/>
    <w:rsid w:val="0009412C"/>
    <w:rsid w:val="00095099"/>
    <w:rsid w:val="00095118"/>
    <w:rsid w:val="000977F3"/>
    <w:rsid w:val="00097924"/>
    <w:rsid w:val="000A0763"/>
    <w:rsid w:val="000A0F69"/>
    <w:rsid w:val="000A2517"/>
    <w:rsid w:val="000A70CC"/>
    <w:rsid w:val="000B154C"/>
    <w:rsid w:val="000B2E00"/>
    <w:rsid w:val="000B3B91"/>
    <w:rsid w:val="000B59EB"/>
    <w:rsid w:val="000B7E4F"/>
    <w:rsid w:val="000C1410"/>
    <w:rsid w:val="000C20CD"/>
    <w:rsid w:val="000C22D6"/>
    <w:rsid w:val="000C460C"/>
    <w:rsid w:val="000C4B5F"/>
    <w:rsid w:val="000C57B8"/>
    <w:rsid w:val="000C6E60"/>
    <w:rsid w:val="000C7F0C"/>
    <w:rsid w:val="000D2186"/>
    <w:rsid w:val="000D362D"/>
    <w:rsid w:val="000D66E1"/>
    <w:rsid w:val="000D7878"/>
    <w:rsid w:val="000D7E00"/>
    <w:rsid w:val="000E38CF"/>
    <w:rsid w:val="000E40E6"/>
    <w:rsid w:val="000F0553"/>
    <w:rsid w:val="000F07F5"/>
    <w:rsid w:val="000F123D"/>
    <w:rsid w:val="000F37BA"/>
    <w:rsid w:val="000F3BFC"/>
    <w:rsid w:val="000F3CB4"/>
    <w:rsid w:val="000F5419"/>
    <w:rsid w:val="000F56C4"/>
    <w:rsid w:val="000F62C6"/>
    <w:rsid w:val="000F79DF"/>
    <w:rsid w:val="00101767"/>
    <w:rsid w:val="00101B34"/>
    <w:rsid w:val="00101BB4"/>
    <w:rsid w:val="00103084"/>
    <w:rsid w:val="001030BB"/>
    <w:rsid w:val="00106289"/>
    <w:rsid w:val="001069D5"/>
    <w:rsid w:val="00106E78"/>
    <w:rsid w:val="001074DD"/>
    <w:rsid w:val="00107E0B"/>
    <w:rsid w:val="00110652"/>
    <w:rsid w:val="00110680"/>
    <w:rsid w:val="00111899"/>
    <w:rsid w:val="00112C1D"/>
    <w:rsid w:val="0011530A"/>
    <w:rsid w:val="00115FD8"/>
    <w:rsid w:val="0011738B"/>
    <w:rsid w:val="00117444"/>
    <w:rsid w:val="001177FF"/>
    <w:rsid w:val="00120D17"/>
    <w:rsid w:val="00122855"/>
    <w:rsid w:val="001235BD"/>
    <w:rsid w:val="00124ABC"/>
    <w:rsid w:val="00125F63"/>
    <w:rsid w:val="00126CE0"/>
    <w:rsid w:val="00131E0D"/>
    <w:rsid w:val="001331D7"/>
    <w:rsid w:val="0013356C"/>
    <w:rsid w:val="0013674D"/>
    <w:rsid w:val="0014141B"/>
    <w:rsid w:val="001433F8"/>
    <w:rsid w:val="00143669"/>
    <w:rsid w:val="0014406A"/>
    <w:rsid w:val="001447DE"/>
    <w:rsid w:val="001501E4"/>
    <w:rsid w:val="00152BFF"/>
    <w:rsid w:val="001532D9"/>
    <w:rsid w:val="00154756"/>
    <w:rsid w:val="0015549E"/>
    <w:rsid w:val="00155C0A"/>
    <w:rsid w:val="001604CE"/>
    <w:rsid w:val="0016078F"/>
    <w:rsid w:val="00160CDD"/>
    <w:rsid w:val="00161277"/>
    <w:rsid w:val="001617C0"/>
    <w:rsid w:val="00161E7F"/>
    <w:rsid w:val="001631FC"/>
    <w:rsid w:val="00163932"/>
    <w:rsid w:val="00164D8B"/>
    <w:rsid w:val="00171018"/>
    <w:rsid w:val="00171B93"/>
    <w:rsid w:val="00174BB7"/>
    <w:rsid w:val="00174D19"/>
    <w:rsid w:val="00175002"/>
    <w:rsid w:val="00175B2D"/>
    <w:rsid w:val="001770FD"/>
    <w:rsid w:val="001775FA"/>
    <w:rsid w:val="00180A64"/>
    <w:rsid w:val="00184647"/>
    <w:rsid w:val="00185727"/>
    <w:rsid w:val="00185A21"/>
    <w:rsid w:val="0019000D"/>
    <w:rsid w:val="0019094B"/>
    <w:rsid w:val="00191E58"/>
    <w:rsid w:val="00192874"/>
    <w:rsid w:val="00193783"/>
    <w:rsid w:val="001A1C55"/>
    <w:rsid w:val="001A2D25"/>
    <w:rsid w:val="001A5398"/>
    <w:rsid w:val="001A66FD"/>
    <w:rsid w:val="001A6CC5"/>
    <w:rsid w:val="001B2976"/>
    <w:rsid w:val="001B2E30"/>
    <w:rsid w:val="001B4140"/>
    <w:rsid w:val="001B420D"/>
    <w:rsid w:val="001B4A03"/>
    <w:rsid w:val="001B7B6F"/>
    <w:rsid w:val="001B7EB3"/>
    <w:rsid w:val="001C2B6B"/>
    <w:rsid w:val="001C4CC8"/>
    <w:rsid w:val="001C74E8"/>
    <w:rsid w:val="001D2A5A"/>
    <w:rsid w:val="001D3DE1"/>
    <w:rsid w:val="001D4133"/>
    <w:rsid w:val="001D4C6A"/>
    <w:rsid w:val="001D5BA6"/>
    <w:rsid w:val="001D6342"/>
    <w:rsid w:val="001E29A1"/>
    <w:rsid w:val="001E29A4"/>
    <w:rsid w:val="001E331C"/>
    <w:rsid w:val="001E494A"/>
    <w:rsid w:val="001E52A6"/>
    <w:rsid w:val="001E7AE2"/>
    <w:rsid w:val="001F7F99"/>
    <w:rsid w:val="00200048"/>
    <w:rsid w:val="002008C4"/>
    <w:rsid w:val="002011FF"/>
    <w:rsid w:val="002015DE"/>
    <w:rsid w:val="00203F39"/>
    <w:rsid w:val="002053AF"/>
    <w:rsid w:val="0020606A"/>
    <w:rsid w:val="002066E6"/>
    <w:rsid w:val="0021079F"/>
    <w:rsid w:val="0021100E"/>
    <w:rsid w:val="0021269A"/>
    <w:rsid w:val="00214E8F"/>
    <w:rsid w:val="00217AEE"/>
    <w:rsid w:val="0022007D"/>
    <w:rsid w:val="002202D2"/>
    <w:rsid w:val="00221EF6"/>
    <w:rsid w:val="00223BB3"/>
    <w:rsid w:val="00226CDA"/>
    <w:rsid w:val="002274FF"/>
    <w:rsid w:val="00227AE4"/>
    <w:rsid w:val="00227AEE"/>
    <w:rsid w:val="00230920"/>
    <w:rsid w:val="00230D22"/>
    <w:rsid w:val="00230E3F"/>
    <w:rsid w:val="00231B37"/>
    <w:rsid w:val="00234280"/>
    <w:rsid w:val="00235D89"/>
    <w:rsid w:val="00236F8D"/>
    <w:rsid w:val="00237328"/>
    <w:rsid w:val="002403C8"/>
    <w:rsid w:val="00244A46"/>
    <w:rsid w:val="0024661A"/>
    <w:rsid w:val="002475FA"/>
    <w:rsid w:val="002504AB"/>
    <w:rsid w:val="00252F0A"/>
    <w:rsid w:val="00260C43"/>
    <w:rsid w:val="002612E0"/>
    <w:rsid w:val="00261EDE"/>
    <w:rsid w:val="00265724"/>
    <w:rsid w:val="00266175"/>
    <w:rsid w:val="00267D11"/>
    <w:rsid w:val="00270F47"/>
    <w:rsid w:val="002713AD"/>
    <w:rsid w:val="00273BDC"/>
    <w:rsid w:val="00274026"/>
    <w:rsid w:val="00274465"/>
    <w:rsid w:val="002754BA"/>
    <w:rsid w:val="00276977"/>
    <w:rsid w:val="00280B2D"/>
    <w:rsid w:val="002857D2"/>
    <w:rsid w:val="00292ADA"/>
    <w:rsid w:val="00292CB1"/>
    <w:rsid w:val="002936D9"/>
    <w:rsid w:val="0029404C"/>
    <w:rsid w:val="00294D6B"/>
    <w:rsid w:val="0029634A"/>
    <w:rsid w:val="00297000"/>
    <w:rsid w:val="002A192C"/>
    <w:rsid w:val="002A1AE7"/>
    <w:rsid w:val="002A3159"/>
    <w:rsid w:val="002A3BB4"/>
    <w:rsid w:val="002A5BD4"/>
    <w:rsid w:val="002A6B1F"/>
    <w:rsid w:val="002A6B23"/>
    <w:rsid w:val="002B08FF"/>
    <w:rsid w:val="002B64AB"/>
    <w:rsid w:val="002B71F0"/>
    <w:rsid w:val="002C07E9"/>
    <w:rsid w:val="002C1D4F"/>
    <w:rsid w:val="002C33B8"/>
    <w:rsid w:val="002C4DCA"/>
    <w:rsid w:val="002C4E8A"/>
    <w:rsid w:val="002C5278"/>
    <w:rsid w:val="002D008F"/>
    <w:rsid w:val="002D0F6B"/>
    <w:rsid w:val="002D25BB"/>
    <w:rsid w:val="002D2BEF"/>
    <w:rsid w:val="002D5419"/>
    <w:rsid w:val="002D7247"/>
    <w:rsid w:val="002E0065"/>
    <w:rsid w:val="002E13DD"/>
    <w:rsid w:val="002E1659"/>
    <w:rsid w:val="002E2D55"/>
    <w:rsid w:val="002E33D9"/>
    <w:rsid w:val="002E5C7C"/>
    <w:rsid w:val="002E5F7A"/>
    <w:rsid w:val="002E60B9"/>
    <w:rsid w:val="002E7A3C"/>
    <w:rsid w:val="002F1381"/>
    <w:rsid w:val="002F35D6"/>
    <w:rsid w:val="002F7288"/>
    <w:rsid w:val="002F7740"/>
    <w:rsid w:val="003043C3"/>
    <w:rsid w:val="00304D3C"/>
    <w:rsid w:val="00307F53"/>
    <w:rsid w:val="0031029C"/>
    <w:rsid w:val="00310501"/>
    <w:rsid w:val="00312AAD"/>
    <w:rsid w:val="003148D3"/>
    <w:rsid w:val="00316681"/>
    <w:rsid w:val="00316799"/>
    <w:rsid w:val="00321385"/>
    <w:rsid w:val="0032340D"/>
    <w:rsid w:val="003308C3"/>
    <w:rsid w:val="003363BB"/>
    <w:rsid w:val="00337A1A"/>
    <w:rsid w:val="00340ACB"/>
    <w:rsid w:val="00340E91"/>
    <w:rsid w:val="00345066"/>
    <w:rsid w:val="00346F1E"/>
    <w:rsid w:val="003502EC"/>
    <w:rsid w:val="003512F3"/>
    <w:rsid w:val="0035388E"/>
    <w:rsid w:val="0035612F"/>
    <w:rsid w:val="00357455"/>
    <w:rsid w:val="00363396"/>
    <w:rsid w:val="00363BF8"/>
    <w:rsid w:val="00364DF2"/>
    <w:rsid w:val="003658DF"/>
    <w:rsid w:val="003668BC"/>
    <w:rsid w:val="00367751"/>
    <w:rsid w:val="00370FED"/>
    <w:rsid w:val="00373BCC"/>
    <w:rsid w:val="00373BE0"/>
    <w:rsid w:val="00376A87"/>
    <w:rsid w:val="00377BB7"/>
    <w:rsid w:val="00381889"/>
    <w:rsid w:val="00381A2A"/>
    <w:rsid w:val="00381E32"/>
    <w:rsid w:val="00381F32"/>
    <w:rsid w:val="003820D4"/>
    <w:rsid w:val="00382EDE"/>
    <w:rsid w:val="0038427C"/>
    <w:rsid w:val="003842D7"/>
    <w:rsid w:val="003851C5"/>
    <w:rsid w:val="0038619D"/>
    <w:rsid w:val="00386D22"/>
    <w:rsid w:val="00391FA5"/>
    <w:rsid w:val="003924CE"/>
    <w:rsid w:val="00393B11"/>
    <w:rsid w:val="00393D87"/>
    <w:rsid w:val="003957DD"/>
    <w:rsid w:val="003A0331"/>
    <w:rsid w:val="003A0783"/>
    <w:rsid w:val="003A45CB"/>
    <w:rsid w:val="003A497E"/>
    <w:rsid w:val="003A69B5"/>
    <w:rsid w:val="003A77E5"/>
    <w:rsid w:val="003A7E63"/>
    <w:rsid w:val="003B0531"/>
    <w:rsid w:val="003B39F0"/>
    <w:rsid w:val="003B43E9"/>
    <w:rsid w:val="003B4C94"/>
    <w:rsid w:val="003C1C49"/>
    <w:rsid w:val="003C2547"/>
    <w:rsid w:val="003C2A8E"/>
    <w:rsid w:val="003C2B3F"/>
    <w:rsid w:val="003C4F6F"/>
    <w:rsid w:val="003C58F0"/>
    <w:rsid w:val="003C648B"/>
    <w:rsid w:val="003C6C43"/>
    <w:rsid w:val="003C7CDA"/>
    <w:rsid w:val="003D04B0"/>
    <w:rsid w:val="003D3468"/>
    <w:rsid w:val="003D39E6"/>
    <w:rsid w:val="003D3ACB"/>
    <w:rsid w:val="003D3BB3"/>
    <w:rsid w:val="003D3F65"/>
    <w:rsid w:val="003D6392"/>
    <w:rsid w:val="003D791C"/>
    <w:rsid w:val="003E1DAE"/>
    <w:rsid w:val="003E2BE6"/>
    <w:rsid w:val="003E40AA"/>
    <w:rsid w:val="003E466D"/>
    <w:rsid w:val="003E47D5"/>
    <w:rsid w:val="003E4FB4"/>
    <w:rsid w:val="003E6800"/>
    <w:rsid w:val="003E68C8"/>
    <w:rsid w:val="003F14DF"/>
    <w:rsid w:val="003F187F"/>
    <w:rsid w:val="003F19B9"/>
    <w:rsid w:val="003F1DEF"/>
    <w:rsid w:val="003F31B5"/>
    <w:rsid w:val="003F3BB2"/>
    <w:rsid w:val="003F4942"/>
    <w:rsid w:val="003F5201"/>
    <w:rsid w:val="003F6D04"/>
    <w:rsid w:val="003F761E"/>
    <w:rsid w:val="00401260"/>
    <w:rsid w:val="00401460"/>
    <w:rsid w:val="004026A5"/>
    <w:rsid w:val="0040395C"/>
    <w:rsid w:val="004057E5"/>
    <w:rsid w:val="00405E23"/>
    <w:rsid w:val="0040748D"/>
    <w:rsid w:val="004074B7"/>
    <w:rsid w:val="00407F24"/>
    <w:rsid w:val="004108AF"/>
    <w:rsid w:val="004109A0"/>
    <w:rsid w:val="00411337"/>
    <w:rsid w:val="00421114"/>
    <w:rsid w:val="004212F3"/>
    <w:rsid w:val="00423A7E"/>
    <w:rsid w:val="00423CA9"/>
    <w:rsid w:val="004244AF"/>
    <w:rsid w:val="00424C67"/>
    <w:rsid w:val="004250F7"/>
    <w:rsid w:val="004270BC"/>
    <w:rsid w:val="00432A92"/>
    <w:rsid w:val="004364EB"/>
    <w:rsid w:val="00437714"/>
    <w:rsid w:val="0043791A"/>
    <w:rsid w:val="00437F7E"/>
    <w:rsid w:val="00442940"/>
    <w:rsid w:val="00447EB3"/>
    <w:rsid w:val="00451C7A"/>
    <w:rsid w:val="0045315A"/>
    <w:rsid w:val="00453486"/>
    <w:rsid w:val="00456C41"/>
    <w:rsid w:val="00462C1C"/>
    <w:rsid w:val="00462EBC"/>
    <w:rsid w:val="00464ABD"/>
    <w:rsid w:val="00465840"/>
    <w:rsid w:val="00465F7D"/>
    <w:rsid w:val="0046710A"/>
    <w:rsid w:val="00472D84"/>
    <w:rsid w:val="00474F79"/>
    <w:rsid w:val="00475212"/>
    <w:rsid w:val="00475539"/>
    <w:rsid w:val="004801AC"/>
    <w:rsid w:val="0048059D"/>
    <w:rsid w:val="00480EEC"/>
    <w:rsid w:val="00482136"/>
    <w:rsid w:val="00482684"/>
    <w:rsid w:val="004852D3"/>
    <w:rsid w:val="00486162"/>
    <w:rsid w:val="004876B9"/>
    <w:rsid w:val="00492775"/>
    <w:rsid w:val="004927AB"/>
    <w:rsid w:val="00495521"/>
    <w:rsid w:val="00496B2F"/>
    <w:rsid w:val="00496BDF"/>
    <w:rsid w:val="004972F0"/>
    <w:rsid w:val="00497FE8"/>
    <w:rsid w:val="004A0406"/>
    <w:rsid w:val="004A0E94"/>
    <w:rsid w:val="004A1059"/>
    <w:rsid w:val="004A2A70"/>
    <w:rsid w:val="004A4ABB"/>
    <w:rsid w:val="004A5006"/>
    <w:rsid w:val="004A56DE"/>
    <w:rsid w:val="004A5DCE"/>
    <w:rsid w:val="004A5DD4"/>
    <w:rsid w:val="004A66D2"/>
    <w:rsid w:val="004A6A33"/>
    <w:rsid w:val="004B2456"/>
    <w:rsid w:val="004B4419"/>
    <w:rsid w:val="004B4B0A"/>
    <w:rsid w:val="004B4F4B"/>
    <w:rsid w:val="004B6AD4"/>
    <w:rsid w:val="004B72B4"/>
    <w:rsid w:val="004C0CBE"/>
    <w:rsid w:val="004C16CE"/>
    <w:rsid w:val="004C1DB5"/>
    <w:rsid w:val="004C6052"/>
    <w:rsid w:val="004D0775"/>
    <w:rsid w:val="004D10EA"/>
    <w:rsid w:val="004D19A5"/>
    <w:rsid w:val="004D2AB1"/>
    <w:rsid w:val="004D2EF6"/>
    <w:rsid w:val="004D3A91"/>
    <w:rsid w:val="004D6781"/>
    <w:rsid w:val="004E1567"/>
    <w:rsid w:val="004E3322"/>
    <w:rsid w:val="004E52C4"/>
    <w:rsid w:val="004E5BB1"/>
    <w:rsid w:val="004E621A"/>
    <w:rsid w:val="004E7B49"/>
    <w:rsid w:val="004F00AC"/>
    <w:rsid w:val="004F43E6"/>
    <w:rsid w:val="004F4DE5"/>
    <w:rsid w:val="004F5B96"/>
    <w:rsid w:val="004F5EDB"/>
    <w:rsid w:val="004F60D7"/>
    <w:rsid w:val="004F6407"/>
    <w:rsid w:val="005017DC"/>
    <w:rsid w:val="005017E7"/>
    <w:rsid w:val="00501E44"/>
    <w:rsid w:val="00501EA5"/>
    <w:rsid w:val="00503650"/>
    <w:rsid w:val="00506B7E"/>
    <w:rsid w:val="005073D6"/>
    <w:rsid w:val="0051123C"/>
    <w:rsid w:val="00511545"/>
    <w:rsid w:val="00511BF1"/>
    <w:rsid w:val="00511D3B"/>
    <w:rsid w:val="00512F5E"/>
    <w:rsid w:val="00517675"/>
    <w:rsid w:val="005202B7"/>
    <w:rsid w:val="005207FE"/>
    <w:rsid w:val="005224FF"/>
    <w:rsid w:val="00524E39"/>
    <w:rsid w:val="00527462"/>
    <w:rsid w:val="00531338"/>
    <w:rsid w:val="00531F2E"/>
    <w:rsid w:val="0053449C"/>
    <w:rsid w:val="005353EE"/>
    <w:rsid w:val="00536A0F"/>
    <w:rsid w:val="00542140"/>
    <w:rsid w:val="00543F01"/>
    <w:rsid w:val="0054582A"/>
    <w:rsid w:val="00545DD8"/>
    <w:rsid w:val="00547013"/>
    <w:rsid w:val="0055216F"/>
    <w:rsid w:val="00553EC8"/>
    <w:rsid w:val="00556911"/>
    <w:rsid w:val="00556E7A"/>
    <w:rsid w:val="00557070"/>
    <w:rsid w:val="00560CF5"/>
    <w:rsid w:val="00563DEE"/>
    <w:rsid w:val="005658F3"/>
    <w:rsid w:val="005659B1"/>
    <w:rsid w:val="00565D96"/>
    <w:rsid w:val="005664E0"/>
    <w:rsid w:val="00566D0B"/>
    <w:rsid w:val="00566EB7"/>
    <w:rsid w:val="0056752B"/>
    <w:rsid w:val="00567919"/>
    <w:rsid w:val="00567935"/>
    <w:rsid w:val="00571BCB"/>
    <w:rsid w:val="00572498"/>
    <w:rsid w:val="00575375"/>
    <w:rsid w:val="00575F3F"/>
    <w:rsid w:val="00576E95"/>
    <w:rsid w:val="0058185E"/>
    <w:rsid w:val="0058381D"/>
    <w:rsid w:val="00583CCA"/>
    <w:rsid w:val="00585C95"/>
    <w:rsid w:val="005862F3"/>
    <w:rsid w:val="00590F55"/>
    <w:rsid w:val="00594FB3"/>
    <w:rsid w:val="00595CD5"/>
    <w:rsid w:val="00596CA5"/>
    <w:rsid w:val="005A0036"/>
    <w:rsid w:val="005A01E7"/>
    <w:rsid w:val="005A0235"/>
    <w:rsid w:val="005A483C"/>
    <w:rsid w:val="005A54A8"/>
    <w:rsid w:val="005A5A12"/>
    <w:rsid w:val="005A77CE"/>
    <w:rsid w:val="005B16E1"/>
    <w:rsid w:val="005B34A6"/>
    <w:rsid w:val="005B3A23"/>
    <w:rsid w:val="005B3F3A"/>
    <w:rsid w:val="005B43A5"/>
    <w:rsid w:val="005B50D5"/>
    <w:rsid w:val="005B6DFA"/>
    <w:rsid w:val="005B6FB4"/>
    <w:rsid w:val="005B761A"/>
    <w:rsid w:val="005C3AB5"/>
    <w:rsid w:val="005C4CD1"/>
    <w:rsid w:val="005C69DF"/>
    <w:rsid w:val="005C7511"/>
    <w:rsid w:val="005C7622"/>
    <w:rsid w:val="005C7805"/>
    <w:rsid w:val="005D0A2D"/>
    <w:rsid w:val="005D1F27"/>
    <w:rsid w:val="005D47F7"/>
    <w:rsid w:val="005D64F8"/>
    <w:rsid w:val="005D6C40"/>
    <w:rsid w:val="005E0BAC"/>
    <w:rsid w:val="005E0C23"/>
    <w:rsid w:val="005E24C5"/>
    <w:rsid w:val="005F0A89"/>
    <w:rsid w:val="005F2981"/>
    <w:rsid w:val="005F2DFD"/>
    <w:rsid w:val="005F4B46"/>
    <w:rsid w:val="005F66CA"/>
    <w:rsid w:val="006009CA"/>
    <w:rsid w:val="00601193"/>
    <w:rsid w:val="006022AC"/>
    <w:rsid w:val="00602B92"/>
    <w:rsid w:val="00604858"/>
    <w:rsid w:val="00605502"/>
    <w:rsid w:val="00605BC5"/>
    <w:rsid w:val="00606EBD"/>
    <w:rsid w:val="00612549"/>
    <w:rsid w:val="0061284F"/>
    <w:rsid w:val="006150D9"/>
    <w:rsid w:val="006161C9"/>
    <w:rsid w:val="006209EF"/>
    <w:rsid w:val="00621E6E"/>
    <w:rsid w:val="00622D6B"/>
    <w:rsid w:val="00625450"/>
    <w:rsid w:val="00627266"/>
    <w:rsid w:val="00631669"/>
    <w:rsid w:val="00632F22"/>
    <w:rsid w:val="0063400E"/>
    <w:rsid w:val="006341C3"/>
    <w:rsid w:val="0063444B"/>
    <w:rsid w:val="0063520D"/>
    <w:rsid w:val="006364B4"/>
    <w:rsid w:val="00636DBC"/>
    <w:rsid w:val="00637A8A"/>
    <w:rsid w:val="0064261D"/>
    <w:rsid w:val="006428D8"/>
    <w:rsid w:val="00642E2F"/>
    <w:rsid w:val="00644FF4"/>
    <w:rsid w:val="006453A3"/>
    <w:rsid w:val="006455DA"/>
    <w:rsid w:val="00646556"/>
    <w:rsid w:val="00646A2F"/>
    <w:rsid w:val="006472B4"/>
    <w:rsid w:val="00647E94"/>
    <w:rsid w:val="006500DF"/>
    <w:rsid w:val="0065034F"/>
    <w:rsid w:val="0065050E"/>
    <w:rsid w:val="00651DC0"/>
    <w:rsid w:val="006537A9"/>
    <w:rsid w:val="0065435C"/>
    <w:rsid w:val="006556CA"/>
    <w:rsid w:val="00655A58"/>
    <w:rsid w:val="00660763"/>
    <w:rsid w:val="0066153D"/>
    <w:rsid w:val="006623DD"/>
    <w:rsid w:val="00662F26"/>
    <w:rsid w:val="0066490C"/>
    <w:rsid w:val="00666EF1"/>
    <w:rsid w:val="0067001B"/>
    <w:rsid w:val="00671A3B"/>
    <w:rsid w:val="006757DB"/>
    <w:rsid w:val="00676B14"/>
    <w:rsid w:val="00677F72"/>
    <w:rsid w:val="00680A5B"/>
    <w:rsid w:val="0068207C"/>
    <w:rsid w:val="006828D6"/>
    <w:rsid w:val="00682A75"/>
    <w:rsid w:val="00683C50"/>
    <w:rsid w:val="00685511"/>
    <w:rsid w:val="00690FDE"/>
    <w:rsid w:val="0069104C"/>
    <w:rsid w:val="006933B0"/>
    <w:rsid w:val="0069391B"/>
    <w:rsid w:val="006966CE"/>
    <w:rsid w:val="006969A6"/>
    <w:rsid w:val="00697B20"/>
    <w:rsid w:val="006A0DD2"/>
    <w:rsid w:val="006A0F70"/>
    <w:rsid w:val="006A2645"/>
    <w:rsid w:val="006A354A"/>
    <w:rsid w:val="006A4CE6"/>
    <w:rsid w:val="006A62B2"/>
    <w:rsid w:val="006A6A1D"/>
    <w:rsid w:val="006A7246"/>
    <w:rsid w:val="006A7883"/>
    <w:rsid w:val="006A7B61"/>
    <w:rsid w:val="006B0097"/>
    <w:rsid w:val="006C117B"/>
    <w:rsid w:val="006C36A0"/>
    <w:rsid w:val="006C4CE3"/>
    <w:rsid w:val="006C5988"/>
    <w:rsid w:val="006C6348"/>
    <w:rsid w:val="006C6917"/>
    <w:rsid w:val="006C7690"/>
    <w:rsid w:val="006C7778"/>
    <w:rsid w:val="006D0DC8"/>
    <w:rsid w:val="006D108B"/>
    <w:rsid w:val="006D1A8D"/>
    <w:rsid w:val="006D2565"/>
    <w:rsid w:val="006D40FF"/>
    <w:rsid w:val="006D4E9E"/>
    <w:rsid w:val="006D4F16"/>
    <w:rsid w:val="006D718F"/>
    <w:rsid w:val="006E02F2"/>
    <w:rsid w:val="006E0AED"/>
    <w:rsid w:val="006E2D52"/>
    <w:rsid w:val="006E449B"/>
    <w:rsid w:val="006E4677"/>
    <w:rsid w:val="006E48F0"/>
    <w:rsid w:val="006E5832"/>
    <w:rsid w:val="006E590E"/>
    <w:rsid w:val="006E6C2B"/>
    <w:rsid w:val="006E6F41"/>
    <w:rsid w:val="006F1AC9"/>
    <w:rsid w:val="006F26B7"/>
    <w:rsid w:val="006F57C0"/>
    <w:rsid w:val="006F57FB"/>
    <w:rsid w:val="006F58E7"/>
    <w:rsid w:val="0070095F"/>
    <w:rsid w:val="00701C2E"/>
    <w:rsid w:val="00701DA9"/>
    <w:rsid w:val="00701E86"/>
    <w:rsid w:val="00701FDB"/>
    <w:rsid w:val="007043FF"/>
    <w:rsid w:val="007113A8"/>
    <w:rsid w:val="007113A9"/>
    <w:rsid w:val="00712DA1"/>
    <w:rsid w:val="00712FFD"/>
    <w:rsid w:val="00715A3A"/>
    <w:rsid w:val="00716001"/>
    <w:rsid w:val="007161A3"/>
    <w:rsid w:val="007163F2"/>
    <w:rsid w:val="00716CFA"/>
    <w:rsid w:val="00716DDE"/>
    <w:rsid w:val="0072114A"/>
    <w:rsid w:val="00721CED"/>
    <w:rsid w:val="0072235D"/>
    <w:rsid w:val="0072236E"/>
    <w:rsid w:val="0072769E"/>
    <w:rsid w:val="00730A12"/>
    <w:rsid w:val="0073442D"/>
    <w:rsid w:val="007374DA"/>
    <w:rsid w:val="00737ABF"/>
    <w:rsid w:val="007404A8"/>
    <w:rsid w:val="00741D39"/>
    <w:rsid w:val="00742782"/>
    <w:rsid w:val="00743928"/>
    <w:rsid w:val="00743B89"/>
    <w:rsid w:val="007440FE"/>
    <w:rsid w:val="00745FB4"/>
    <w:rsid w:val="0074692B"/>
    <w:rsid w:val="0075188B"/>
    <w:rsid w:val="00751A9A"/>
    <w:rsid w:val="007528CF"/>
    <w:rsid w:val="007548EC"/>
    <w:rsid w:val="00754B8C"/>
    <w:rsid w:val="00755125"/>
    <w:rsid w:val="007551E7"/>
    <w:rsid w:val="007551EE"/>
    <w:rsid w:val="00756E06"/>
    <w:rsid w:val="00756ED5"/>
    <w:rsid w:val="00757248"/>
    <w:rsid w:val="0076048F"/>
    <w:rsid w:val="007628CA"/>
    <w:rsid w:val="007639A4"/>
    <w:rsid w:val="00764412"/>
    <w:rsid w:val="00766BA0"/>
    <w:rsid w:val="00770664"/>
    <w:rsid w:val="00773F3E"/>
    <w:rsid w:val="00774320"/>
    <w:rsid w:val="0077592F"/>
    <w:rsid w:val="007812C9"/>
    <w:rsid w:val="00782934"/>
    <w:rsid w:val="007868D5"/>
    <w:rsid w:val="007917CE"/>
    <w:rsid w:val="0079393C"/>
    <w:rsid w:val="007A0917"/>
    <w:rsid w:val="007A1471"/>
    <w:rsid w:val="007A3AE7"/>
    <w:rsid w:val="007B0FA8"/>
    <w:rsid w:val="007B14F0"/>
    <w:rsid w:val="007B23FC"/>
    <w:rsid w:val="007B42A2"/>
    <w:rsid w:val="007B449C"/>
    <w:rsid w:val="007B463E"/>
    <w:rsid w:val="007B4822"/>
    <w:rsid w:val="007B5113"/>
    <w:rsid w:val="007B68E5"/>
    <w:rsid w:val="007B7C1D"/>
    <w:rsid w:val="007B7E30"/>
    <w:rsid w:val="007C05D6"/>
    <w:rsid w:val="007C50FD"/>
    <w:rsid w:val="007C5C38"/>
    <w:rsid w:val="007C61D5"/>
    <w:rsid w:val="007C6377"/>
    <w:rsid w:val="007C6679"/>
    <w:rsid w:val="007D14F3"/>
    <w:rsid w:val="007D2DB1"/>
    <w:rsid w:val="007D6C55"/>
    <w:rsid w:val="007D6F76"/>
    <w:rsid w:val="007D733F"/>
    <w:rsid w:val="007E24D7"/>
    <w:rsid w:val="007E37C1"/>
    <w:rsid w:val="007E6FFF"/>
    <w:rsid w:val="007E7C4D"/>
    <w:rsid w:val="007F14EF"/>
    <w:rsid w:val="007F1763"/>
    <w:rsid w:val="007F1BDA"/>
    <w:rsid w:val="007F1D48"/>
    <w:rsid w:val="007F20A8"/>
    <w:rsid w:val="007F2425"/>
    <w:rsid w:val="007F29D6"/>
    <w:rsid w:val="007F2C58"/>
    <w:rsid w:val="007F475F"/>
    <w:rsid w:val="007F54AE"/>
    <w:rsid w:val="00800653"/>
    <w:rsid w:val="00804EC3"/>
    <w:rsid w:val="00805D1F"/>
    <w:rsid w:val="00807E67"/>
    <w:rsid w:val="008105B7"/>
    <w:rsid w:val="00810E24"/>
    <w:rsid w:val="00813D2E"/>
    <w:rsid w:val="008179F2"/>
    <w:rsid w:val="008215E0"/>
    <w:rsid w:val="00821BBC"/>
    <w:rsid w:val="00826CA6"/>
    <w:rsid w:val="008270D8"/>
    <w:rsid w:val="008303DE"/>
    <w:rsid w:val="008336A6"/>
    <w:rsid w:val="00833FE8"/>
    <w:rsid w:val="008355F1"/>
    <w:rsid w:val="00836120"/>
    <w:rsid w:val="00837A68"/>
    <w:rsid w:val="0084002F"/>
    <w:rsid w:val="008406CD"/>
    <w:rsid w:val="00840C44"/>
    <w:rsid w:val="00844837"/>
    <w:rsid w:val="008459B7"/>
    <w:rsid w:val="0084615B"/>
    <w:rsid w:val="0084745B"/>
    <w:rsid w:val="00850F8F"/>
    <w:rsid w:val="0085674C"/>
    <w:rsid w:val="008567EB"/>
    <w:rsid w:val="008574A7"/>
    <w:rsid w:val="00863288"/>
    <w:rsid w:val="00863AE5"/>
    <w:rsid w:val="00865D1C"/>
    <w:rsid w:val="0086656C"/>
    <w:rsid w:val="00866B0B"/>
    <w:rsid w:val="008677B3"/>
    <w:rsid w:val="00873008"/>
    <w:rsid w:val="00875983"/>
    <w:rsid w:val="00875C26"/>
    <w:rsid w:val="00885825"/>
    <w:rsid w:val="00890199"/>
    <w:rsid w:val="00891F82"/>
    <w:rsid w:val="0089337C"/>
    <w:rsid w:val="0089372F"/>
    <w:rsid w:val="008945EC"/>
    <w:rsid w:val="00895E89"/>
    <w:rsid w:val="008A0199"/>
    <w:rsid w:val="008A2D2B"/>
    <w:rsid w:val="008A3B94"/>
    <w:rsid w:val="008A5A2F"/>
    <w:rsid w:val="008A6627"/>
    <w:rsid w:val="008A6B33"/>
    <w:rsid w:val="008A71B9"/>
    <w:rsid w:val="008A7943"/>
    <w:rsid w:val="008B018C"/>
    <w:rsid w:val="008B2D70"/>
    <w:rsid w:val="008B3681"/>
    <w:rsid w:val="008B420E"/>
    <w:rsid w:val="008B5E0F"/>
    <w:rsid w:val="008B5F5F"/>
    <w:rsid w:val="008C2A58"/>
    <w:rsid w:val="008C361F"/>
    <w:rsid w:val="008C5973"/>
    <w:rsid w:val="008C5C49"/>
    <w:rsid w:val="008C5CD8"/>
    <w:rsid w:val="008C5F47"/>
    <w:rsid w:val="008C6267"/>
    <w:rsid w:val="008D1130"/>
    <w:rsid w:val="008D2993"/>
    <w:rsid w:val="008D4CD9"/>
    <w:rsid w:val="008D5410"/>
    <w:rsid w:val="008E111F"/>
    <w:rsid w:val="008E1C57"/>
    <w:rsid w:val="008E2DC6"/>
    <w:rsid w:val="008E39A8"/>
    <w:rsid w:val="008E3FB4"/>
    <w:rsid w:val="008E5F92"/>
    <w:rsid w:val="008E7769"/>
    <w:rsid w:val="008F0730"/>
    <w:rsid w:val="008F0A1D"/>
    <w:rsid w:val="008F1962"/>
    <w:rsid w:val="008F2233"/>
    <w:rsid w:val="008F2404"/>
    <w:rsid w:val="008F3EF4"/>
    <w:rsid w:val="008F5956"/>
    <w:rsid w:val="008F6AF4"/>
    <w:rsid w:val="008F7F32"/>
    <w:rsid w:val="0090050B"/>
    <w:rsid w:val="00902FED"/>
    <w:rsid w:val="009056B9"/>
    <w:rsid w:val="00907AF8"/>
    <w:rsid w:val="009147BE"/>
    <w:rsid w:val="0092081D"/>
    <w:rsid w:val="00920EE3"/>
    <w:rsid w:val="0092370E"/>
    <w:rsid w:val="00925AB6"/>
    <w:rsid w:val="00926DE6"/>
    <w:rsid w:val="00931F18"/>
    <w:rsid w:val="009335D1"/>
    <w:rsid w:val="00935621"/>
    <w:rsid w:val="0093732A"/>
    <w:rsid w:val="0094019F"/>
    <w:rsid w:val="009414C1"/>
    <w:rsid w:val="00942EB0"/>
    <w:rsid w:val="00943629"/>
    <w:rsid w:val="009442BA"/>
    <w:rsid w:val="00944B4D"/>
    <w:rsid w:val="00945A73"/>
    <w:rsid w:val="009526C9"/>
    <w:rsid w:val="00952A1D"/>
    <w:rsid w:val="00952F4E"/>
    <w:rsid w:val="00954ADE"/>
    <w:rsid w:val="00954D92"/>
    <w:rsid w:val="0096268D"/>
    <w:rsid w:val="0096352D"/>
    <w:rsid w:val="00963BFC"/>
    <w:rsid w:val="009642A1"/>
    <w:rsid w:val="009662D5"/>
    <w:rsid w:val="00966C33"/>
    <w:rsid w:val="009677DF"/>
    <w:rsid w:val="0096797E"/>
    <w:rsid w:val="009719B2"/>
    <w:rsid w:val="00973AAB"/>
    <w:rsid w:val="0097571B"/>
    <w:rsid w:val="00980167"/>
    <w:rsid w:val="00980A1F"/>
    <w:rsid w:val="00980B9F"/>
    <w:rsid w:val="00980F6C"/>
    <w:rsid w:val="009851EB"/>
    <w:rsid w:val="00985CFB"/>
    <w:rsid w:val="009862B6"/>
    <w:rsid w:val="00992E6C"/>
    <w:rsid w:val="009951F7"/>
    <w:rsid w:val="00995E0B"/>
    <w:rsid w:val="009966F9"/>
    <w:rsid w:val="009A0A78"/>
    <w:rsid w:val="009A2BAE"/>
    <w:rsid w:val="009A3302"/>
    <w:rsid w:val="009A4FF1"/>
    <w:rsid w:val="009A51BB"/>
    <w:rsid w:val="009A6B8F"/>
    <w:rsid w:val="009A6E88"/>
    <w:rsid w:val="009A736F"/>
    <w:rsid w:val="009A7A72"/>
    <w:rsid w:val="009A7A90"/>
    <w:rsid w:val="009A7B40"/>
    <w:rsid w:val="009B3676"/>
    <w:rsid w:val="009B63A1"/>
    <w:rsid w:val="009B78B1"/>
    <w:rsid w:val="009C1AD5"/>
    <w:rsid w:val="009C49E6"/>
    <w:rsid w:val="009C7369"/>
    <w:rsid w:val="009C7BB4"/>
    <w:rsid w:val="009D7C0A"/>
    <w:rsid w:val="009E12E2"/>
    <w:rsid w:val="009E17B3"/>
    <w:rsid w:val="009E1BB9"/>
    <w:rsid w:val="009E4797"/>
    <w:rsid w:val="009E51EB"/>
    <w:rsid w:val="009E6D9F"/>
    <w:rsid w:val="009E78A6"/>
    <w:rsid w:val="009F2B56"/>
    <w:rsid w:val="009F31D0"/>
    <w:rsid w:val="009F31ED"/>
    <w:rsid w:val="009F4394"/>
    <w:rsid w:val="009F589E"/>
    <w:rsid w:val="009F6AC4"/>
    <w:rsid w:val="009F6C3B"/>
    <w:rsid w:val="009F70E2"/>
    <w:rsid w:val="009F73EC"/>
    <w:rsid w:val="00A02228"/>
    <w:rsid w:val="00A027D2"/>
    <w:rsid w:val="00A0642C"/>
    <w:rsid w:val="00A06A3D"/>
    <w:rsid w:val="00A06E46"/>
    <w:rsid w:val="00A07C12"/>
    <w:rsid w:val="00A1065E"/>
    <w:rsid w:val="00A11F9B"/>
    <w:rsid w:val="00A127AE"/>
    <w:rsid w:val="00A1452D"/>
    <w:rsid w:val="00A16681"/>
    <w:rsid w:val="00A167AA"/>
    <w:rsid w:val="00A1712B"/>
    <w:rsid w:val="00A1748D"/>
    <w:rsid w:val="00A17C1D"/>
    <w:rsid w:val="00A203F5"/>
    <w:rsid w:val="00A2080F"/>
    <w:rsid w:val="00A22360"/>
    <w:rsid w:val="00A23627"/>
    <w:rsid w:val="00A23CD5"/>
    <w:rsid w:val="00A25E52"/>
    <w:rsid w:val="00A2728D"/>
    <w:rsid w:val="00A27B41"/>
    <w:rsid w:val="00A313B6"/>
    <w:rsid w:val="00A31541"/>
    <w:rsid w:val="00A31BEC"/>
    <w:rsid w:val="00A31CDA"/>
    <w:rsid w:val="00A325F9"/>
    <w:rsid w:val="00A350FB"/>
    <w:rsid w:val="00A42CC7"/>
    <w:rsid w:val="00A4566C"/>
    <w:rsid w:val="00A46BE8"/>
    <w:rsid w:val="00A51678"/>
    <w:rsid w:val="00A535FC"/>
    <w:rsid w:val="00A53647"/>
    <w:rsid w:val="00A55215"/>
    <w:rsid w:val="00A5591D"/>
    <w:rsid w:val="00A56752"/>
    <w:rsid w:val="00A56DDA"/>
    <w:rsid w:val="00A5733C"/>
    <w:rsid w:val="00A606BC"/>
    <w:rsid w:val="00A612F4"/>
    <w:rsid w:val="00A644A5"/>
    <w:rsid w:val="00A65996"/>
    <w:rsid w:val="00A66680"/>
    <w:rsid w:val="00A6681E"/>
    <w:rsid w:val="00A67BB8"/>
    <w:rsid w:val="00A77BCD"/>
    <w:rsid w:val="00A80658"/>
    <w:rsid w:val="00A80FA0"/>
    <w:rsid w:val="00A811FE"/>
    <w:rsid w:val="00A828AC"/>
    <w:rsid w:val="00A83171"/>
    <w:rsid w:val="00A84847"/>
    <w:rsid w:val="00A854FD"/>
    <w:rsid w:val="00A861BA"/>
    <w:rsid w:val="00A878A7"/>
    <w:rsid w:val="00A9267D"/>
    <w:rsid w:val="00A93FE7"/>
    <w:rsid w:val="00A940D1"/>
    <w:rsid w:val="00A9414C"/>
    <w:rsid w:val="00A945A5"/>
    <w:rsid w:val="00A954C5"/>
    <w:rsid w:val="00A97F58"/>
    <w:rsid w:val="00AA0CEB"/>
    <w:rsid w:val="00AA14AF"/>
    <w:rsid w:val="00AA32BF"/>
    <w:rsid w:val="00AA377D"/>
    <w:rsid w:val="00AA3A16"/>
    <w:rsid w:val="00AA3E11"/>
    <w:rsid w:val="00AA446F"/>
    <w:rsid w:val="00AA66B3"/>
    <w:rsid w:val="00AB0913"/>
    <w:rsid w:val="00AB13D8"/>
    <w:rsid w:val="00AB38D8"/>
    <w:rsid w:val="00AB4567"/>
    <w:rsid w:val="00AB4D62"/>
    <w:rsid w:val="00AB7C52"/>
    <w:rsid w:val="00AC2C78"/>
    <w:rsid w:val="00AC2F28"/>
    <w:rsid w:val="00AC35AF"/>
    <w:rsid w:val="00AC4045"/>
    <w:rsid w:val="00AC5079"/>
    <w:rsid w:val="00AC5C87"/>
    <w:rsid w:val="00AC6036"/>
    <w:rsid w:val="00AC70E4"/>
    <w:rsid w:val="00AC782C"/>
    <w:rsid w:val="00AD471D"/>
    <w:rsid w:val="00AD4ED5"/>
    <w:rsid w:val="00AE00BB"/>
    <w:rsid w:val="00AE1280"/>
    <w:rsid w:val="00AE2A06"/>
    <w:rsid w:val="00AE3ACD"/>
    <w:rsid w:val="00AE6181"/>
    <w:rsid w:val="00AF140D"/>
    <w:rsid w:val="00AF1BD0"/>
    <w:rsid w:val="00AF5AA2"/>
    <w:rsid w:val="00AF6AFC"/>
    <w:rsid w:val="00AF6CB9"/>
    <w:rsid w:val="00B009A6"/>
    <w:rsid w:val="00B01CB1"/>
    <w:rsid w:val="00B01E1D"/>
    <w:rsid w:val="00B0354F"/>
    <w:rsid w:val="00B03885"/>
    <w:rsid w:val="00B03B55"/>
    <w:rsid w:val="00B04786"/>
    <w:rsid w:val="00B0486C"/>
    <w:rsid w:val="00B052C9"/>
    <w:rsid w:val="00B0541D"/>
    <w:rsid w:val="00B0747B"/>
    <w:rsid w:val="00B107BB"/>
    <w:rsid w:val="00B11286"/>
    <w:rsid w:val="00B11741"/>
    <w:rsid w:val="00B11BC9"/>
    <w:rsid w:val="00B13001"/>
    <w:rsid w:val="00B137B0"/>
    <w:rsid w:val="00B14F8E"/>
    <w:rsid w:val="00B162E6"/>
    <w:rsid w:val="00B173E5"/>
    <w:rsid w:val="00B20C15"/>
    <w:rsid w:val="00B21193"/>
    <w:rsid w:val="00B23A01"/>
    <w:rsid w:val="00B25BD4"/>
    <w:rsid w:val="00B26EBC"/>
    <w:rsid w:val="00B27700"/>
    <w:rsid w:val="00B27968"/>
    <w:rsid w:val="00B30EB8"/>
    <w:rsid w:val="00B311AE"/>
    <w:rsid w:val="00B318CD"/>
    <w:rsid w:val="00B40677"/>
    <w:rsid w:val="00B406FB"/>
    <w:rsid w:val="00B40F6D"/>
    <w:rsid w:val="00B419AF"/>
    <w:rsid w:val="00B41D2D"/>
    <w:rsid w:val="00B41DEE"/>
    <w:rsid w:val="00B4201F"/>
    <w:rsid w:val="00B4215A"/>
    <w:rsid w:val="00B422F9"/>
    <w:rsid w:val="00B43A3A"/>
    <w:rsid w:val="00B43F86"/>
    <w:rsid w:val="00B47B29"/>
    <w:rsid w:val="00B504DA"/>
    <w:rsid w:val="00B52557"/>
    <w:rsid w:val="00B52DFE"/>
    <w:rsid w:val="00B53D32"/>
    <w:rsid w:val="00B550D5"/>
    <w:rsid w:val="00B61820"/>
    <w:rsid w:val="00B61DCB"/>
    <w:rsid w:val="00B62C2E"/>
    <w:rsid w:val="00B63221"/>
    <w:rsid w:val="00B74DE3"/>
    <w:rsid w:val="00B75A22"/>
    <w:rsid w:val="00B75E23"/>
    <w:rsid w:val="00B80737"/>
    <w:rsid w:val="00B82FEA"/>
    <w:rsid w:val="00B84598"/>
    <w:rsid w:val="00B851E0"/>
    <w:rsid w:val="00B87181"/>
    <w:rsid w:val="00B90484"/>
    <w:rsid w:val="00B9245E"/>
    <w:rsid w:val="00B92AE6"/>
    <w:rsid w:val="00B9331C"/>
    <w:rsid w:val="00B951D4"/>
    <w:rsid w:val="00B95CEA"/>
    <w:rsid w:val="00B97274"/>
    <w:rsid w:val="00B97391"/>
    <w:rsid w:val="00B97FA0"/>
    <w:rsid w:val="00BA081C"/>
    <w:rsid w:val="00BA24CD"/>
    <w:rsid w:val="00BA33E4"/>
    <w:rsid w:val="00BA3424"/>
    <w:rsid w:val="00BA4D7D"/>
    <w:rsid w:val="00BA64AE"/>
    <w:rsid w:val="00BA7D0D"/>
    <w:rsid w:val="00BB09E5"/>
    <w:rsid w:val="00BB15E8"/>
    <w:rsid w:val="00BB1CAC"/>
    <w:rsid w:val="00BB1CE6"/>
    <w:rsid w:val="00BB2B23"/>
    <w:rsid w:val="00BB68BE"/>
    <w:rsid w:val="00BB7527"/>
    <w:rsid w:val="00BC2D97"/>
    <w:rsid w:val="00BC7D57"/>
    <w:rsid w:val="00BD07CD"/>
    <w:rsid w:val="00BD127C"/>
    <w:rsid w:val="00BD1667"/>
    <w:rsid w:val="00BD3B33"/>
    <w:rsid w:val="00BD4A08"/>
    <w:rsid w:val="00BD576C"/>
    <w:rsid w:val="00BD5E74"/>
    <w:rsid w:val="00BD642A"/>
    <w:rsid w:val="00BE0DA6"/>
    <w:rsid w:val="00BE151A"/>
    <w:rsid w:val="00BE1EA8"/>
    <w:rsid w:val="00BE3F0C"/>
    <w:rsid w:val="00BE57C4"/>
    <w:rsid w:val="00BE5AD6"/>
    <w:rsid w:val="00BE5D15"/>
    <w:rsid w:val="00BE77DB"/>
    <w:rsid w:val="00BE7848"/>
    <w:rsid w:val="00BE7AED"/>
    <w:rsid w:val="00BF6C48"/>
    <w:rsid w:val="00BF7DC1"/>
    <w:rsid w:val="00C03C22"/>
    <w:rsid w:val="00C04069"/>
    <w:rsid w:val="00C0464E"/>
    <w:rsid w:val="00C07264"/>
    <w:rsid w:val="00C13940"/>
    <w:rsid w:val="00C15170"/>
    <w:rsid w:val="00C15EF3"/>
    <w:rsid w:val="00C17F1B"/>
    <w:rsid w:val="00C20240"/>
    <w:rsid w:val="00C22A04"/>
    <w:rsid w:val="00C25059"/>
    <w:rsid w:val="00C26F5F"/>
    <w:rsid w:val="00C270A7"/>
    <w:rsid w:val="00C277AE"/>
    <w:rsid w:val="00C3180B"/>
    <w:rsid w:val="00C32351"/>
    <w:rsid w:val="00C32819"/>
    <w:rsid w:val="00C332AE"/>
    <w:rsid w:val="00C33662"/>
    <w:rsid w:val="00C34776"/>
    <w:rsid w:val="00C3528D"/>
    <w:rsid w:val="00C36BD6"/>
    <w:rsid w:val="00C40130"/>
    <w:rsid w:val="00C40C8A"/>
    <w:rsid w:val="00C41527"/>
    <w:rsid w:val="00C426A5"/>
    <w:rsid w:val="00C478E8"/>
    <w:rsid w:val="00C50092"/>
    <w:rsid w:val="00C50827"/>
    <w:rsid w:val="00C61E91"/>
    <w:rsid w:val="00C62125"/>
    <w:rsid w:val="00C621C7"/>
    <w:rsid w:val="00C62437"/>
    <w:rsid w:val="00C67541"/>
    <w:rsid w:val="00C676A3"/>
    <w:rsid w:val="00C708FE"/>
    <w:rsid w:val="00C7098F"/>
    <w:rsid w:val="00C72052"/>
    <w:rsid w:val="00C741DD"/>
    <w:rsid w:val="00C80A24"/>
    <w:rsid w:val="00C81262"/>
    <w:rsid w:val="00C8676B"/>
    <w:rsid w:val="00C8697A"/>
    <w:rsid w:val="00C86E03"/>
    <w:rsid w:val="00C8797C"/>
    <w:rsid w:val="00C87DD7"/>
    <w:rsid w:val="00C901A7"/>
    <w:rsid w:val="00C947B1"/>
    <w:rsid w:val="00C96CBE"/>
    <w:rsid w:val="00CA296B"/>
    <w:rsid w:val="00CA3265"/>
    <w:rsid w:val="00CA34B9"/>
    <w:rsid w:val="00CB0434"/>
    <w:rsid w:val="00CB40DD"/>
    <w:rsid w:val="00CB6628"/>
    <w:rsid w:val="00CB6DFE"/>
    <w:rsid w:val="00CB7596"/>
    <w:rsid w:val="00CB7741"/>
    <w:rsid w:val="00CB7A17"/>
    <w:rsid w:val="00CC1BDF"/>
    <w:rsid w:val="00CC208D"/>
    <w:rsid w:val="00CC2657"/>
    <w:rsid w:val="00CC2E9F"/>
    <w:rsid w:val="00CC7625"/>
    <w:rsid w:val="00CD1186"/>
    <w:rsid w:val="00CD3CD6"/>
    <w:rsid w:val="00CD5A31"/>
    <w:rsid w:val="00CD6E08"/>
    <w:rsid w:val="00CE0C8E"/>
    <w:rsid w:val="00CE34B8"/>
    <w:rsid w:val="00CE517A"/>
    <w:rsid w:val="00CE6F3A"/>
    <w:rsid w:val="00CF001C"/>
    <w:rsid w:val="00CF04DC"/>
    <w:rsid w:val="00CF0AF4"/>
    <w:rsid w:val="00CF1ABC"/>
    <w:rsid w:val="00CF303D"/>
    <w:rsid w:val="00CF33DA"/>
    <w:rsid w:val="00CF3AEA"/>
    <w:rsid w:val="00CF3BEC"/>
    <w:rsid w:val="00CF510E"/>
    <w:rsid w:val="00D00D43"/>
    <w:rsid w:val="00D00EB8"/>
    <w:rsid w:val="00D01145"/>
    <w:rsid w:val="00D0433D"/>
    <w:rsid w:val="00D06E3D"/>
    <w:rsid w:val="00D07213"/>
    <w:rsid w:val="00D075E2"/>
    <w:rsid w:val="00D119C1"/>
    <w:rsid w:val="00D15EE9"/>
    <w:rsid w:val="00D175DA"/>
    <w:rsid w:val="00D2023F"/>
    <w:rsid w:val="00D207FD"/>
    <w:rsid w:val="00D24203"/>
    <w:rsid w:val="00D27CDE"/>
    <w:rsid w:val="00D30807"/>
    <w:rsid w:val="00D30AF7"/>
    <w:rsid w:val="00D31929"/>
    <w:rsid w:val="00D319BC"/>
    <w:rsid w:val="00D402D2"/>
    <w:rsid w:val="00D413BD"/>
    <w:rsid w:val="00D47412"/>
    <w:rsid w:val="00D47C62"/>
    <w:rsid w:val="00D5048E"/>
    <w:rsid w:val="00D5056E"/>
    <w:rsid w:val="00D50ED6"/>
    <w:rsid w:val="00D50F98"/>
    <w:rsid w:val="00D50FB0"/>
    <w:rsid w:val="00D53766"/>
    <w:rsid w:val="00D5430D"/>
    <w:rsid w:val="00D54A9A"/>
    <w:rsid w:val="00D57C3C"/>
    <w:rsid w:val="00D61494"/>
    <w:rsid w:val="00D64B63"/>
    <w:rsid w:val="00D65BDD"/>
    <w:rsid w:val="00D66841"/>
    <w:rsid w:val="00D66E8E"/>
    <w:rsid w:val="00D67760"/>
    <w:rsid w:val="00D70548"/>
    <w:rsid w:val="00D727F7"/>
    <w:rsid w:val="00D72CE6"/>
    <w:rsid w:val="00D73714"/>
    <w:rsid w:val="00D7479C"/>
    <w:rsid w:val="00D757DB"/>
    <w:rsid w:val="00D768B9"/>
    <w:rsid w:val="00D805A6"/>
    <w:rsid w:val="00D81134"/>
    <w:rsid w:val="00D83F1D"/>
    <w:rsid w:val="00D84F0E"/>
    <w:rsid w:val="00D92955"/>
    <w:rsid w:val="00D95EB9"/>
    <w:rsid w:val="00D96AFA"/>
    <w:rsid w:val="00D971B6"/>
    <w:rsid w:val="00DA3EBD"/>
    <w:rsid w:val="00DA48D0"/>
    <w:rsid w:val="00DA4A36"/>
    <w:rsid w:val="00DA524D"/>
    <w:rsid w:val="00DA66B0"/>
    <w:rsid w:val="00DA7E8E"/>
    <w:rsid w:val="00DB0155"/>
    <w:rsid w:val="00DB2716"/>
    <w:rsid w:val="00DB501D"/>
    <w:rsid w:val="00DB72E6"/>
    <w:rsid w:val="00DC51CA"/>
    <w:rsid w:val="00DC68CF"/>
    <w:rsid w:val="00DC6B70"/>
    <w:rsid w:val="00DC771E"/>
    <w:rsid w:val="00DD0D48"/>
    <w:rsid w:val="00DD0D54"/>
    <w:rsid w:val="00DD225C"/>
    <w:rsid w:val="00DD321E"/>
    <w:rsid w:val="00DD3411"/>
    <w:rsid w:val="00DD357D"/>
    <w:rsid w:val="00DD3B6D"/>
    <w:rsid w:val="00DE0E63"/>
    <w:rsid w:val="00DE2156"/>
    <w:rsid w:val="00DE28BD"/>
    <w:rsid w:val="00DE40FB"/>
    <w:rsid w:val="00DE4DCD"/>
    <w:rsid w:val="00DE59C3"/>
    <w:rsid w:val="00DE622F"/>
    <w:rsid w:val="00DE7047"/>
    <w:rsid w:val="00DF1587"/>
    <w:rsid w:val="00DF176C"/>
    <w:rsid w:val="00DF40C1"/>
    <w:rsid w:val="00E0133A"/>
    <w:rsid w:val="00E02C3E"/>
    <w:rsid w:val="00E0440F"/>
    <w:rsid w:val="00E05A87"/>
    <w:rsid w:val="00E05FE2"/>
    <w:rsid w:val="00E06F7A"/>
    <w:rsid w:val="00E1097F"/>
    <w:rsid w:val="00E12FBB"/>
    <w:rsid w:val="00E13091"/>
    <w:rsid w:val="00E165FA"/>
    <w:rsid w:val="00E16DF1"/>
    <w:rsid w:val="00E21063"/>
    <w:rsid w:val="00E231E6"/>
    <w:rsid w:val="00E23965"/>
    <w:rsid w:val="00E23E2B"/>
    <w:rsid w:val="00E23E88"/>
    <w:rsid w:val="00E25E47"/>
    <w:rsid w:val="00E26ABF"/>
    <w:rsid w:val="00E26C07"/>
    <w:rsid w:val="00E274F3"/>
    <w:rsid w:val="00E27ADB"/>
    <w:rsid w:val="00E313EA"/>
    <w:rsid w:val="00E325B3"/>
    <w:rsid w:val="00E343B4"/>
    <w:rsid w:val="00E351C0"/>
    <w:rsid w:val="00E37C62"/>
    <w:rsid w:val="00E41E6A"/>
    <w:rsid w:val="00E44D21"/>
    <w:rsid w:val="00E46848"/>
    <w:rsid w:val="00E53631"/>
    <w:rsid w:val="00E557DD"/>
    <w:rsid w:val="00E56D3D"/>
    <w:rsid w:val="00E57DF9"/>
    <w:rsid w:val="00E60EA1"/>
    <w:rsid w:val="00E623EA"/>
    <w:rsid w:val="00E639B2"/>
    <w:rsid w:val="00E67892"/>
    <w:rsid w:val="00E701D7"/>
    <w:rsid w:val="00E72013"/>
    <w:rsid w:val="00E72365"/>
    <w:rsid w:val="00E737F7"/>
    <w:rsid w:val="00E73AEC"/>
    <w:rsid w:val="00E75FA3"/>
    <w:rsid w:val="00E76B37"/>
    <w:rsid w:val="00E77E26"/>
    <w:rsid w:val="00E83E01"/>
    <w:rsid w:val="00E85907"/>
    <w:rsid w:val="00E86CAC"/>
    <w:rsid w:val="00E928C9"/>
    <w:rsid w:val="00E950E8"/>
    <w:rsid w:val="00E95E45"/>
    <w:rsid w:val="00E9676B"/>
    <w:rsid w:val="00E96C45"/>
    <w:rsid w:val="00E96EA8"/>
    <w:rsid w:val="00E973BC"/>
    <w:rsid w:val="00E9748C"/>
    <w:rsid w:val="00EA0366"/>
    <w:rsid w:val="00EA12B7"/>
    <w:rsid w:val="00EA551A"/>
    <w:rsid w:val="00EA5590"/>
    <w:rsid w:val="00EA620F"/>
    <w:rsid w:val="00EA63D3"/>
    <w:rsid w:val="00EA6C63"/>
    <w:rsid w:val="00EA734E"/>
    <w:rsid w:val="00EA7EA3"/>
    <w:rsid w:val="00EB062C"/>
    <w:rsid w:val="00EB068B"/>
    <w:rsid w:val="00EB0EBC"/>
    <w:rsid w:val="00EB2716"/>
    <w:rsid w:val="00EB473F"/>
    <w:rsid w:val="00EB5C4E"/>
    <w:rsid w:val="00EB5FBA"/>
    <w:rsid w:val="00EC3122"/>
    <w:rsid w:val="00EC685E"/>
    <w:rsid w:val="00EC6A9B"/>
    <w:rsid w:val="00EC6C8E"/>
    <w:rsid w:val="00EC6D9F"/>
    <w:rsid w:val="00ED2233"/>
    <w:rsid w:val="00ED249B"/>
    <w:rsid w:val="00ED3C7E"/>
    <w:rsid w:val="00ED48F9"/>
    <w:rsid w:val="00ED4D2D"/>
    <w:rsid w:val="00ED6548"/>
    <w:rsid w:val="00ED66F5"/>
    <w:rsid w:val="00ED7B28"/>
    <w:rsid w:val="00ED7EA4"/>
    <w:rsid w:val="00EE0CBF"/>
    <w:rsid w:val="00EE1869"/>
    <w:rsid w:val="00EE1BD6"/>
    <w:rsid w:val="00EE1D99"/>
    <w:rsid w:val="00EE21F8"/>
    <w:rsid w:val="00EE4F0C"/>
    <w:rsid w:val="00EE5EED"/>
    <w:rsid w:val="00EE6929"/>
    <w:rsid w:val="00EF3AE7"/>
    <w:rsid w:val="00EF3B6B"/>
    <w:rsid w:val="00EF3D48"/>
    <w:rsid w:val="00EF4691"/>
    <w:rsid w:val="00EF69D9"/>
    <w:rsid w:val="00EF73B8"/>
    <w:rsid w:val="00F0236F"/>
    <w:rsid w:val="00F02FA6"/>
    <w:rsid w:val="00F04AD6"/>
    <w:rsid w:val="00F05523"/>
    <w:rsid w:val="00F061EE"/>
    <w:rsid w:val="00F07E2E"/>
    <w:rsid w:val="00F1043C"/>
    <w:rsid w:val="00F10DAE"/>
    <w:rsid w:val="00F13F1E"/>
    <w:rsid w:val="00F1492B"/>
    <w:rsid w:val="00F15B30"/>
    <w:rsid w:val="00F17009"/>
    <w:rsid w:val="00F227EF"/>
    <w:rsid w:val="00F2312A"/>
    <w:rsid w:val="00F26AF7"/>
    <w:rsid w:val="00F26EB6"/>
    <w:rsid w:val="00F300FB"/>
    <w:rsid w:val="00F40507"/>
    <w:rsid w:val="00F41DBD"/>
    <w:rsid w:val="00F440DF"/>
    <w:rsid w:val="00F44B6F"/>
    <w:rsid w:val="00F45755"/>
    <w:rsid w:val="00F5494C"/>
    <w:rsid w:val="00F55500"/>
    <w:rsid w:val="00F55F29"/>
    <w:rsid w:val="00F5789C"/>
    <w:rsid w:val="00F601B5"/>
    <w:rsid w:val="00F638FA"/>
    <w:rsid w:val="00F648CC"/>
    <w:rsid w:val="00F66D82"/>
    <w:rsid w:val="00F676D1"/>
    <w:rsid w:val="00F67DE5"/>
    <w:rsid w:val="00F716A3"/>
    <w:rsid w:val="00F716AE"/>
    <w:rsid w:val="00F72442"/>
    <w:rsid w:val="00F72674"/>
    <w:rsid w:val="00F739FD"/>
    <w:rsid w:val="00F767EE"/>
    <w:rsid w:val="00F77A97"/>
    <w:rsid w:val="00F80683"/>
    <w:rsid w:val="00F83D24"/>
    <w:rsid w:val="00F85C06"/>
    <w:rsid w:val="00F91DD0"/>
    <w:rsid w:val="00F93131"/>
    <w:rsid w:val="00F93F3C"/>
    <w:rsid w:val="00F955DB"/>
    <w:rsid w:val="00F95E62"/>
    <w:rsid w:val="00F97DDF"/>
    <w:rsid w:val="00FA1D89"/>
    <w:rsid w:val="00FA2840"/>
    <w:rsid w:val="00FA32B5"/>
    <w:rsid w:val="00FA3CA9"/>
    <w:rsid w:val="00FA3F03"/>
    <w:rsid w:val="00FA446A"/>
    <w:rsid w:val="00FA64F1"/>
    <w:rsid w:val="00FB46CC"/>
    <w:rsid w:val="00FB6FB6"/>
    <w:rsid w:val="00FB7D4D"/>
    <w:rsid w:val="00FC345A"/>
    <w:rsid w:val="00FC3E35"/>
    <w:rsid w:val="00FC5D99"/>
    <w:rsid w:val="00FD07E5"/>
    <w:rsid w:val="00FD2326"/>
    <w:rsid w:val="00FD38F6"/>
    <w:rsid w:val="00FD48F1"/>
    <w:rsid w:val="00FD546E"/>
    <w:rsid w:val="00FD5660"/>
    <w:rsid w:val="00FD7D0C"/>
    <w:rsid w:val="00FE0833"/>
    <w:rsid w:val="00FE2285"/>
    <w:rsid w:val="00FE353D"/>
    <w:rsid w:val="00FE4010"/>
    <w:rsid w:val="00FE4E24"/>
    <w:rsid w:val="00FF157A"/>
    <w:rsid w:val="00FF7A17"/>
    <w:rsid w:val="00FF7F60"/>
    <w:rsid w:val="1B5F7B0E"/>
    <w:rsid w:val="7FEA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2DF832"/>
  <w15:docId w15:val="{40C478E8-9839-4A94-9CD0-F2813CAF5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 w:unhideWhenUsed="1"/>
    <w:lsdException w:name="No Spacing" w:uiPriority="1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37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qFormat/>
    <w:rsid w:val="00E44D21"/>
    <w:pPr>
      <w:keepNext/>
      <w:spacing w:before="240" w:after="60"/>
      <w:outlineLvl w:val="0"/>
    </w:pPr>
    <w:rPr>
      <w:rFonts w:eastAsia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E44D21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E44D21"/>
    <w:pPr>
      <w:keepNext/>
      <w:spacing w:line="480" w:lineRule="auto"/>
      <w:outlineLvl w:val="2"/>
    </w:pPr>
    <w:rPr>
      <w:rFonts w:ascii="Times" w:eastAsia="Times" w:hAnsi="Times"/>
      <w:b/>
      <w:sz w:val="24"/>
    </w:rPr>
  </w:style>
  <w:style w:type="paragraph" w:styleId="Heading4">
    <w:name w:val="heading 4"/>
    <w:basedOn w:val="Normal"/>
    <w:next w:val="Normal"/>
    <w:link w:val="Heading4Char"/>
    <w:semiHidden/>
    <w:qFormat/>
    <w:rsid w:val="00E44D21"/>
    <w:pPr>
      <w:keepNext/>
      <w:spacing w:line="480" w:lineRule="auto"/>
      <w:outlineLvl w:val="3"/>
    </w:pPr>
    <w:rPr>
      <w:rFonts w:ascii="Times" w:eastAsia="Times New Roman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E44D21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E44D21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E44D21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E44D21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E44D21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styleId="UnresolvedMention">
    <w:name w:val="Unresolved Mention"/>
    <w:basedOn w:val="DefaultParagraphFont"/>
    <w:uiPriority w:val="99"/>
    <w:semiHidden/>
    <w:unhideWhenUsed/>
    <w:rsid w:val="00F26AF7"/>
    <w:rPr>
      <w:color w:val="808080"/>
      <w:shd w:val="clear" w:color="auto" w:fill="E6E6E6"/>
    </w:rPr>
  </w:style>
  <w:style w:type="paragraph" w:customStyle="1" w:styleId="acknowledgement0">
    <w:name w:val="acknowledgement"/>
    <w:basedOn w:val="Normal"/>
    <w:rsid w:val="009A6B8F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9A6B8F"/>
  </w:style>
  <w:style w:type="paragraph" w:styleId="Revision">
    <w:name w:val="Revision"/>
    <w:hidden/>
    <w:uiPriority w:val="99"/>
    <w:rsid w:val="003D791C"/>
  </w:style>
  <w:style w:type="paragraph" w:customStyle="1" w:styleId="EndNoteBibliographyTitle">
    <w:name w:val="EndNote Bibliography Title"/>
    <w:basedOn w:val="Normal"/>
    <w:link w:val="EndNoteBibliographyTitleChar"/>
    <w:rsid w:val="00EE1869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1869"/>
    <w:rPr>
      <w:sz w:val="24"/>
    </w:rPr>
  </w:style>
  <w:style w:type="paragraph" w:customStyle="1" w:styleId="EndNoteBibliography">
    <w:name w:val="EndNote Bibliography"/>
    <w:basedOn w:val="Normal"/>
    <w:link w:val="EndNoteBibliographyChar"/>
    <w:rsid w:val="00EE1869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E1869"/>
    <w:rPr>
      <w:sz w:val="24"/>
    </w:rPr>
  </w:style>
  <w:style w:type="character" w:customStyle="1" w:styleId="Heading1Char">
    <w:name w:val="Heading 1 Char"/>
    <w:basedOn w:val="DefaultParagraphFont"/>
    <w:link w:val="Heading1"/>
    <w:rsid w:val="00E44D21"/>
    <w:rPr>
      <w:rFonts w:eastAsia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E44D21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E44D21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E44D21"/>
    <w:rPr>
      <w:rFonts w:ascii="Times" w:eastAsia="Times New Roman" w:hAnsi="Times"/>
      <w:b/>
      <w:color w:val="0000FF"/>
      <w:sz w:val="44"/>
    </w:rPr>
  </w:style>
  <w:style w:type="character" w:customStyle="1" w:styleId="Heading5Char">
    <w:name w:val="Heading 5 Char"/>
    <w:basedOn w:val="DefaultParagraphFont"/>
    <w:link w:val="Heading5"/>
    <w:semiHidden/>
    <w:rsid w:val="00E44D21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E44D21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E44D21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E44D21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E44D21"/>
    <w:rPr>
      <w:rFonts w:ascii="Cambria" w:eastAsia="Times New Roman" w:hAnsi="Cambria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E44D21"/>
  </w:style>
  <w:style w:type="paragraph" w:customStyle="1" w:styleId="SMHeading">
    <w:name w:val="SM Heading"/>
    <w:basedOn w:val="Heading1"/>
    <w:qFormat/>
    <w:rsid w:val="00E44D21"/>
  </w:style>
  <w:style w:type="paragraph" w:customStyle="1" w:styleId="SMSubheading">
    <w:name w:val="SM Subheading"/>
    <w:basedOn w:val="Normal"/>
    <w:qFormat/>
    <w:rsid w:val="00E44D21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E44D21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E44D21"/>
    <w:pPr>
      <w:ind w:firstLine="0"/>
    </w:pPr>
  </w:style>
  <w:style w:type="paragraph" w:styleId="Bibliography">
    <w:name w:val="Bibliography"/>
    <w:basedOn w:val="Normal"/>
    <w:next w:val="Normal"/>
    <w:uiPriority w:val="37"/>
    <w:rsid w:val="00E44D21"/>
    <w:rPr>
      <w:rFonts w:eastAsia="Times New Roman"/>
      <w:sz w:val="24"/>
    </w:rPr>
  </w:style>
  <w:style w:type="paragraph" w:styleId="BlockText">
    <w:name w:val="Block Text"/>
    <w:basedOn w:val="Normal"/>
    <w:semiHidden/>
    <w:rsid w:val="00E44D21"/>
    <w:pPr>
      <w:spacing w:after="120"/>
      <w:ind w:left="1440" w:right="1440"/>
    </w:pPr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rsid w:val="00E44D21"/>
    <w:pPr>
      <w:spacing w:after="120"/>
    </w:pPr>
    <w:rPr>
      <w:rFonts w:eastAsia="Times New Roman"/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E44D21"/>
    <w:rPr>
      <w:rFonts w:eastAsia="Times New Roman"/>
      <w:sz w:val="24"/>
    </w:rPr>
  </w:style>
  <w:style w:type="paragraph" w:styleId="BodyText2">
    <w:name w:val="Body Text 2"/>
    <w:basedOn w:val="Normal"/>
    <w:link w:val="BodyText2Char"/>
    <w:semiHidden/>
    <w:rsid w:val="00E44D21"/>
    <w:pPr>
      <w:spacing w:after="120" w:line="480" w:lineRule="auto"/>
    </w:pPr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E44D21"/>
    <w:rPr>
      <w:rFonts w:eastAsia="Times New Roman"/>
      <w:sz w:val="24"/>
    </w:rPr>
  </w:style>
  <w:style w:type="paragraph" w:styleId="BodyText3">
    <w:name w:val="Body Text 3"/>
    <w:basedOn w:val="Normal"/>
    <w:link w:val="BodyText3Char"/>
    <w:semiHidden/>
    <w:rsid w:val="00E44D21"/>
    <w:pPr>
      <w:spacing w:after="120"/>
    </w:pPr>
    <w:rPr>
      <w:rFonts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E44D21"/>
    <w:rPr>
      <w:rFonts w:eastAsia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E44D21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E44D21"/>
    <w:rPr>
      <w:rFonts w:eastAsia="Times New Roman"/>
      <w:sz w:val="24"/>
    </w:rPr>
  </w:style>
  <w:style w:type="paragraph" w:styleId="BodyTextIndent">
    <w:name w:val="Body Text Indent"/>
    <w:basedOn w:val="Normal"/>
    <w:link w:val="BodyTextIndentChar"/>
    <w:semiHidden/>
    <w:rsid w:val="00E44D21"/>
    <w:pPr>
      <w:spacing w:after="120"/>
      <w:ind w:left="360"/>
    </w:pPr>
    <w:rPr>
      <w:rFonts w:eastAsia="Times New Roman"/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E44D21"/>
    <w:rPr>
      <w:rFonts w:eastAsia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E44D21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E44D21"/>
    <w:rPr>
      <w:rFonts w:eastAsia="Times New Roman"/>
      <w:sz w:val="24"/>
    </w:rPr>
  </w:style>
  <w:style w:type="paragraph" w:styleId="BodyTextIndent2">
    <w:name w:val="Body Text Indent 2"/>
    <w:basedOn w:val="Normal"/>
    <w:link w:val="BodyTextIndent2Char"/>
    <w:semiHidden/>
    <w:rsid w:val="00E44D21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E44D21"/>
    <w:rPr>
      <w:rFonts w:eastAsia="Times New Roman"/>
      <w:sz w:val="24"/>
    </w:rPr>
  </w:style>
  <w:style w:type="paragraph" w:styleId="BodyTextIndent3">
    <w:name w:val="Body Text Indent 3"/>
    <w:basedOn w:val="Normal"/>
    <w:link w:val="BodyTextIndent3Char"/>
    <w:semiHidden/>
    <w:rsid w:val="00E44D21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E44D21"/>
    <w:rPr>
      <w:rFonts w:eastAsia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E44D21"/>
    <w:rPr>
      <w:rFonts w:eastAsia="Times New Roman"/>
      <w:b/>
      <w:bCs/>
    </w:rPr>
  </w:style>
  <w:style w:type="paragraph" w:styleId="Closing">
    <w:name w:val="Closing"/>
    <w:basedOn w:val="Normal"/>
    <w:link w:val="ClosingChar"/>
    <w:semiHidden/>
    <w:rsid w:val="00E44D21"/>
    <w:pPr>
      <w:ind w:left="4320"/>
    </w:pPr>
    <w:rPr>
      <w:rFonts w:eastAsia="Times New Roman"/>
      <w:sz w:val="24"/>
    </w:rPr>
  </w:style>
  <w:style w:type="character" w:customStyle="1" w:styleId="ClosingChar">
    <w:name w:val="Closing Char"/>
    <w:basedOn w:val="DefaultParagraphFont"/>
    <w:link w:val="Closing"/>
    <w:semiHidden/>
    <w:rsid w:val="00E44D21"/>
    <w:rPr>
      <w:rFonts w:eastAsia="Times New Roman"/>
      <w:sz w:val="24"/>
    </w:rPr>
  </w:style>
  <w:style w:type="paragraph" w:styleId="Date">
    <w:name w:val="Date"/>
    <w:basedOn w:val="Normal"/>
    <w:next w:val="Normal"/>
    <w:link w:val="DateChar"/>
    <w:semiHidden/>
    <w:rsid w:val="00E44D21"/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E44D21"/>
    <w:rPr>
      <w:rFonts w:eastAsia="Times New Roman"/>
      <w:sz w:val="24"/>
    </w:rPr>
  </w:style>
  <w:style w:type="paragraph" w:styleId="DocumentMap">
    <w:name w:val="Document Map"/>
    <w:basedOn w:val="Normal"/>
    <w:link w:val="DocumentMapChar"/>
    <w:semiHidden/>
    <w:rsid w:val="00E44D21"/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E44D21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E44D21"/>
    <w:rPr>
      <w:rFonts w:eastAsia="Times New Roman"/>
      <w:sz w:val="24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E44D21"/>
    <w:rPr>
      <w:rFonts w:eastAsia="Times New Roman"/>
      <w:sz w:val="24"/>
    </w:rPr>
  </w:style>
  <w:style w:type="paragraph" w:styleId="EnvelopeAddress">
    <w:name w:val="envelope address"/>
    <w:basedOn w:val="Normal"/>
    <w:semiHidden/>
    <w:rsid w:val="00E44D21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paragraph" w:styleId="EnvelopeReturn">
    <w:name w:val="envelope return"/>
    <w:basedOn w:val="Normal"/>
    <w:semiHidden/>
    <w:rsid w:val="00E44D21"/>
    <w:rPr>
      <w:rFonts w:ascii="Cambria" w:eastAsia="Times New Roman" w:hAnsi="Cambria"/>
    </w:rPr>
  </w:style>
  <w:style w:type="paragraph" w:styleId="FootnoteText">
    <w:name w:val="footnote text"/>
    <w:basedOn w:val="Normal"/>
    <w:link w:val="FootnoteTextChar"/>
    <w:semiHidden/>
    <w:rsid w:val="00E44D21"/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semiHidden/>
    <w:rsid w:val="00E44D21"/>
    <w:rPr>
      <w:rFonts w:eastAsia="Times New Roman"/>
    </w:rPr>
  </w:style>
  <w:style w:type="paragraph" w:styleId="HTMLAddress">
    <w:name w:val="HTML Address"/>
    <w:basedOn w:val="Normal"/>
    <w:link w:val="HTMLAddressChar"/>
    <w:semiHidden/>
    <w:rsid w:val="00E44D21"/>
    <w:rPr>
      <w:rFonts w:eastAsia="Times New Roman"/>
      <w:i/>
      <w:iCs/>
      <w:sz w:val="24"/>
    </w:rPr>
  </w:style>
  <w:style w:type="character" w:customStyle="1" w:styleId="HTMLAddressChar">
    <w:name w:val="HTML Address Char"/>
    <w:basedOn w:val="DefaultParagraphFont"/>
    <w:link w:val="HTMLAddress"/>
    <w:semiHidden/>
    <w:rsid w:val="00E44D21"/>
    <w:rPr>
      <w:rFonts w:eastAsia="Times New Roman"/>
      <w:i/>
      <w:iCs/>
      <w:sz w:val="24"/>
    </w:rPr>
  </w:style>
  <w:style w:type="paragraph" w:styleId="Index1">
    <w:name w:val="index 1"/>
    <w:basedOn w:val="Normal"/>
    <w:next w:val="Normal"/>
    <w:autoRedefine/>
    <w:semiHidden/>
    <w:rsid w:val="00E44D21"/>
    <w:pPr>
      <w:ind w:left="240" w:hanging="240"/>
    </w:pPr>
    <w:rPr>
      <w:rFonts w:eastAsia="Times New Roman"/>
      <w:sz w:val="24"/>
    </w:rPr>
  </w:style>
  <w:style w:type="paragraph" w:styleId="Index2">
    <w:name w:val="index 2"/>
    <w:basedOn w:val="Normal"/>
    <w:next w:val="Normal"/>
    <w:autoRedefine/>
    <w:semiHidden/>
    <w:rsid w:val="00E44D21"/>
    <w:pPr>
      <w:ind w:left="480" w:hanging="240"/>
    </w:pPr>
    <w:rPr>
      <w:rFonts w:eastAsia="Times New Roman"/>
      <w:sz w:val="24"/>
    </w:rPr>
  </w:style>
  <w:style w:type="paragraph" w:styleId="Index3">
    <w:name w:val="index 3"/>
    <w:basedOn w:val="Normal"/>
    <w:next w:val="Normal"/>
    <w:autoRedefine/>
    <w:semiHidden/>
    <w:rsid w:val="00E44D21"/>
    <w:pPr>
      <w:ind w:left="720" w:hanging="240"/>
    </w:pPr>
    <w:rPr>
      <w:rFonts w:eastAsia="Times New Roman"/>
      <w:sz w:val="24"/>
    </w:rPr>
  </w:style>
  <w:style w:type="paragraph" w:styleId="Index4">
    <w:name w:val="index 4"/>
    <w:basedOn w:val="Normal"/>
    <w:next w:val="Normal"/>
    <w:autoRedefine/>
    <w:semiHidden/>
    <w:rsid w:val="00E44D21"/>
    <w:pPr>
      <w:ind w:left="960" w:hanging="240"/>
    </w:pPr>
    <w:rPr>
      <w:rFonts w:eastAsia="Times New Roman"/>
      <w:sz w:val="24"/>
    </w:rPr>
  </w:style>
  <w:style w:type="paragraph" w:styleId="Index5">
    <w:name w:val="index 5"/>
    <w:basedOn w:val="Normal"/>
    <w:next w:val="Normal"/>
    <w:autoRedefine/>
    <w:semiHidden/>
    <w:rsid w:val="00E44D21"/>
    <w:pPr>
      <w:ind w:left="1200" w:hanging="240"/>
    </w:pPr>
    <w:rPr>
      <w:rFonts w:eastAsia="Times New Roman"/>
      <w:sz w:val="24"/>
    </w:rPr>
  </w:style>
  <w:style w:type="paragraph" w:styleId="Index6">
    <w:name w:val="index 6"/>
    <w:basedOn w:val="Normal"/>
    <w:next w:val="Normal"/>
    <w:autoRedefine/>
    <w:semiHidden/>
    <w:rsid w:val="00E44D21"/>
    <w:pPr>
      <w:ind w:left="1440" w:hanging="240"/>
    </w:pPr>
    <w:rPr>
      <w:rFonts w:eastAsia="Times New Roman"/>
      <w:sz w:val="24"/>
    </w:rPr>
  </w:style>
  <w:style w:type="paragraph" w:styleId="Index7">
    <w:name w:val="index 7"/>
    <w:basedOn w:val="Normal"/>
    <w:next w:val="Normal"/>
    <w:autoRedefine/>
    <w:semiHidden/>
    <w:rsid w:val="00E44D21"/>
    <w:pPr>
      <w:ind w:left="1680" w:hanging="240"/>
    </w:pPr>
    <w:rPr>
      <w:rFonts w:eastAsia="Times New Roman"/>
      <w:sz w:val="24"/>
    </w:rPr>
  </w:style>
  <w:style w:type="paragraph" w:styleId="Index8">
    <w:name w:val="index 8"/>
    <w:basedOn w:val="Normal"/>
    <w:next w:val="Normal"/>
    <w:autoRedefine/>
    <w:semiHidden/>
    <w:rsid w:val="00E44D21"/>
    <w:pPr>
      <w:ind w:left="1920" w:hanging="240"/>
    </w:pPr>
    <w:rPr>
      <w:rFonts w:eastAsia="Times New Roman"/>
      <w:sz w:val="24"/>
    </w:rPr>
  </w:style>
  <w:style w:type="paragraph" w:styleId="Index9">
    <w:name w:val="index 9"/>
    <w:basedOn w:val="Normal"/>
    <w:next w:val="Normal"/>
    <w:autoRedefine/>
    <w:semiHidden/>
    <w:rsid w:val="00E44D21"/>
    <w:pPr>
      <w:ind w:left="2160" w:hanging="240"/>
    </w:pPr>
    <w:rPr>
      <w:rFonts w:eastAsia="Times New Roman"/>
      <w:sz w:val="24"/>
    </w:rPr>
  </w:style>
  <w:style w:type="paragraph" w:styleId="IndexHeading">
    <w:name w:val="index heading"/>
    <w:basedOn w:val="Normal"/>
    <w:next w:val="Index1"/>
    <w:semiHidden/>
    <w:rsid w:val="00E44D21"/>
    <w:rPr>
      <w:rFonts w:ascii="Cambria" w:eastAsia="Times New Roman" w:hAnsi="Cambria"/>
      <w:b/>
      <w:b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4D21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4D21"/>
    <w:rPr>
      <w:rFonts w:eastAsia="Times New Roman"/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E44D21"/>
    <w:pPr>
      <w:ind w:left="360" w:hanging="360"/>
      <w:contextualSpacing/>
    </w:pPr>
    <w:rPr>
      <w:rFonts w:eastAsia="Times New Roman"/>
      <w:sz w:val="24"/>
    </w:rPr>
  </w:style>
  <w:style w:type="paragraph" w:styleId="List2">
    <w:name w:val="List 2"/>
    <w:basedOn w:val="Normal"/>
    <w:semiHidden/>
    <w:rsid w:val="00E44D21"/>
    <w:pPr>
      <w:ind w:left="720" w:hanging="360"/>
      <w:contextualSpacing/>
    </w:pPr>
    <w:rPr>
      <w:rFonts w:eastAsia="Times New Roman"/>
      <w:sz w:val="24"/>
    </w:rPr>
  </w:style>
  <w:style w:type="paragraph" w:styleId="List3">
    <w:name w:val="List 3"/>
    <w:basedOn w:val="Normal"/>
    <w:semiHidden/>
    <w:rsid w:val="00E44D21"/>
    <w:pPr>
      <w:ind w:left="1080" w:hanging="360"/>
      <w:contextualSpacing/>
    </w:pPr>
    <w:rPr>
      <w:rFonts w:eastAsia="Times New Roman"/>
      <w:sz w:val="24"/>
    </w:rPr>
  </w:style>
  <w:style w:type="paragraph" w:styleId="List4">
    <w:name w:val="List 4"/>
    <w:basedOn w:val="Normal"/>
    <w:semiHidden/>
    <w:rsid w:val="00E44D21"/>
    <w:pPr>
      <w:ind w:left="1440" w:hanging="360"/>
      <w:contextualSpacing/>
    </w:pPr>
    <w:rPr>
      <w:rFonts w:eastAsia="Times New Roman"/>
      <w:sz w:val="24"/>
    </w:rPr>
  </w:style>
  <w:style w:type="paragraph" w:styleId="List5">
    <w:name w:val="List 5"/>
    <w:basedOn w:val="Normal"/>
    <w:semiHidden/>
    <w:rsid w:val="00E44D21"/>
    <w:pPr>
      <w:ind w:left="1800" w:hanging="360"/>
      <w:contextualSpacing/>
    </w:pPr>
    <w:rPr>
      <w:rFonts w:eastAsia="Times New Roman"/>
      <w:sz w:val="24"/>
    </w:rPr>
  </w:style>
  <w:style w:type="paragraph" w:styleId="ListBullet">
    <w:name w:val="List Bullet"/>
    <w:basedOn w:val="Normal"/>
    <w:semiHidden/>
    <w:rsid w:val="00E44D21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rsid w:val="00E44D21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rsid w:val="00E44D21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rsid w:val="00E44D21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rsid w:val="00E44D21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Continue">
    <w:name w:val="List Continue"/>
    <w:basedOn w:val="Normal"/>
    <w:semiHidden/>
    <w:rsid w:val="00E44D21"/>
    <w:pPr>
      <w:spacing w:after="120"/>
      <w:ind w:left="360"/>
      <w:contextualSpacing/>
    </w:pPr>
    <w:rPr>
      <w:rFonts w:eastAsia="Times New Roman"/>
      <w:sz w:val="24"/>
    </w:rPr>
  </w:style>
  <w:style w:type="paragraph" w:styleId="ListContinue2">
    <w:name w:val="List Continue 2"/>
    <w:basedOn w:val="Normal"/>
    <w:semiHidden/>
    <w:rsid w:val="00E44D21"/>
    <w:pPr>
      <w:spacing w:after="120"/>
      <w:ind w:left="720"/>
      <w:contextualSpacing/>
    </w:pPr>
    <w:rPr>
      <w:rFonts w:eastAsia="Times New Roman"/>
      <w:sz w:val="24"/>
    </w:rPr>
  </w:style>
  <w:style w:type="paragraph" w:styleId="ListContinue3">
    <w:name w:val="List Continue 3"/>
    <w:basedOn w:val="Normal"/>
    <w:semiHidden/>
    <w:rsid w:val="00E44D21"/>
    <w:pPr>
      <w:spacing w:after="120"/>
      <w:ind w:left="1080"/>
      <w:contextualSpacing/>
    </w:pPr>
    <w:rPr>
      <w:rFonts w:eastAsia="Times New Roman"/>
      <w:sz w:val="24"/>
    </w:rPr>
  </w:style>
  <w:style w:type="paragraph" w:styleId="ListContinue4">
    <w:name w:val="List Continue 4"/>
    <w:basedOn w:val="Normal"/>
    <w:semiHidden/>
    <w:rsid w:val="00E44D21"/>
    <w:pPr>
      <w:spacing w:after="120"/>
      <w:ind w:left="1440"/>
      <w:contextualSpacing/>
    </w:pPr>
    <w:rPr>
      <w:rFonts w:eastAsia="Times New Roman"/>
      <w:sz w:val="24"/>
    </w:rPr>
  </w:style>
  <w:style w:type="paragraph" w:styleId="ListContinue5">
    <w:name w:val="List Continue 5"/>
    <w:basedOn w:val="Normal"/>
    <w:semiHidden/>
    <w:rsid w:val="00E44D21"/>
    <w:pPr>
      <w:spacing w:after="120"/>
      <w:ind w:left="180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rsid w:val="00E44D21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rsid w:val="00E44D21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rsid w:val="00E44D21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rsid w:val="00E44D21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rsid w:val="00E44D21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Paragraph">
    <w:name w:val="List Paragraph"/>
    <w:basedOn w:val="Normal"/>
    <w:uiPriority w:val="34"/>
    <w:qFormat/>
    <w:rsid w:val="00E44D21"/>
    <w:pPr>
      <w:ind w:left="720"/>
    </w:pPr>
    <w:rPr>
      <w:rFonts w:eastAsia="Times New Roman"/>
      <w:sz w:val="24"/>
    </w:rPr>
  </w:style>
  <w:style w:type="paragraph" w:styleId="MacroText">
    <w:name w:val="macro"/>
    <w:link w:val="MacroTextChar"/>
    <w:semiHidden/>
    <w:rsid w:val="00E44D2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E44D21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semiHidden/>
    <w:rsid w:val="00E44D2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E44D21"/>
    <w:rPr>
      <w:rFonts w:ascii="Cambria" w:eastAsia="Times New Roman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E44D21"/>
    <w:rPr>
      <w:rFonts w:eastAsia="Times New Roman"/>
      <w:sz w:val="24"/>
    </w:rPr>
  </w:style>
  <w:style w:type="paragraph" w:styleId="NormalWeb">
    <w:name w:val="Normal (Web)"/>
    <w:basedOn w:val="Normal"/>
    <w:uiPriority w:val="99"/>
    <w:semiHidden/>
    <w:rsid w:val="00E44D21"/>
    <w:rPr>
      <w:rFonts w:eastAsia="Times New Roman"/>
      <w:sz w:val="24"/>
      <w:szCs w:val="24"/>
    </w:rPr>
  </w:style>
  <w:style w:type="paragraph" w:styleId="NormalIndent">
    <w:name w:val="Normal Indent"/>
    <w:basedOn w:val="Normal"/>
    <w:semiHidden/>
    <w:rsid w:val="00E44D21"/>
    <w:pPr>
      <w:ind w:left="720"/>
    </w:pPr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E44D21"/>
    <w:rPr>
      <w:rFonts w:eastAsia="Times New Roman"/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E44D21"/>
    <w:rPr>
      <w:rFonts w:eastAsia="Times New Roman"/>
      <w:sz w:val="24"/>
    </w:rPr>
  </w:style>
  <w:style w:type="paragraph" w:styleId="PlainText">
    <w:name w:val="Plain Text"/>
    <w:basedOn w:val="Normal"/>
    <w:link w:val="PlainTextChar"/>
    <w:semiHidden/>
    <w:rsid w:val="00E44D21"/>
    <w:rPr>
      <w:rFonts w:ascii="Courier New" w:eastAsia="Times New Roman" w:hAnsi="Courier New" w:cs="Courier New"/>
    </w:rPr>
  </w:style>
  <w:style w:type="character" w:customStyle="1" w:styleId="PlainTextChar">
    <w:name w:val="Plain Text Char"/>
    <w:basedOn w:val="DefaultParagraphFont"/>
    <w:link w:val="PlainText"/>
    <w:semiHidden/>
    <w:rsid w:val="00E44D21"/>
    <w:rPr>
      <w:rFonts w:ascii="Courier New" w:eastAsia="Times New Roman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E44D21"/>
    <w:rPr>
      <w:rFonts w:eastAsia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E44D21"/>
    <w:rPr>
      <w:rFonts w:eastAsia="Times New Roman"/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E44D21"/>
    <w:rPr>
      <w:rFonts w:eastAsia="Times New Roman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E44D21"/>
    <w:rPr>
      <w:rFonts w:eastAsia="Times New Roman"/>
      <w:sz w:val="24"/>
    </w:rPr>
  </w:style>
  <w:style w:type="paragraph" w:styleId="Signature">
    <w:name w:val="Signature"/>
    <w:basedOn w:val="Normal"/>
    <w:link w:val="SignatureChar"/>
    <w:semiHidden/>
    <w:rsid w:val="00E44D21"/>
    <w:pPr>
      <w:ind w:left="4320"/>
    </w:pPr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E44D21"/>
    <w:rPr>
      <w:rFonts w:eastAsia="Times New Roman"/>
      <w:sz w:val="24"/>
    </w:rPr>
  </w:style>
  <w:style w:type="paragraph" w:styleId="Subtitle">
    <w:name w:val="Subtitle"/>
    <w:basedOn w:val="Normal"/>
    <w:next w:val="Normal"/>
    <w:link w:val="SubtitleChar"/>
    <w:qFormat/>
    <w:rsid w:val="00E44D21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E44D21"/>
    <w:rPr>
      <w:rFonts w:ascii="Cambria" w:eastAsia="Times New Roman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E44D21"/>
    <w:pPr>
      <w:ind w:left="240" w:hanging="240"/>
    </w:pPr>
    <w:rPr>
      <w:rFonts w:eastAsia="Times New Roman"/>
      <w:sz w:val="24"/>
    </w:rPr>
  </w:style>
  <w:style w:type="paragraph" w:styleId="TableofFigures">
    <w:name w:val="table of figures"/>
    <w:basedOn w:val="Normal"/>
    <w:next w:val="Normal"/>
    <w:semiHidden/>
    <w:rsid w:val="00E44D21"/>
    <w:rPr>
      <w:rFonts w:eastAsia="Times New Roman"/>
      <w:sz w:val="24"/>
    </w:rPr>
  </w:style>
  <w:style w:type="paragraph" w:styleId="Title">
    <w:name w:val="Title"/>
    <w:basedOn w:val="Normal"/>
    <w:next w:val="Normal"/>
    <w:link w:val="TitleChar"/>
    <w:qFormat/>
    <w:rsid w:val="00E44D21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44D21"/>
    <w:rPr>
      <w:rFonts w:ascii="Cambria" w:eastAsia="Times New Roman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E44D21"/>
    <w:pPr>
      <w:spacing w:before="120"/>
    </w:pPr>
    <w:rPr>
      <w:rFonts w:ascii="Cambria" w:eastAsia="Times New Roman" w:hAnsi="Cambria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E44D21"/>
    <w:rPr>
      <w:rFonts w:eastAsia="Times New Roman"/>
      <w:sz w:val="24"/>
    </w:rPr>
  </w:style>
  <w:style w:type="paragraph" w:styleId="TOC2">
    <w:name w:val="toc 2"/>
    <w:basedOn w:val="Normal"/>
    <w:next w:val="Normal"/>
    <w:autoRedefine/>
    <w:semiHidden/>
    <w:rsid w:val="00E44D21"/>
    <w:pPr>
      <w:ind w:left="240"/>
    </w:pPr>
    <w:rPr>
      <w:rFonts w:eastAsia="Times New Roman"/>
      <w:sz w:val="24"/>
    </w:rPr>
  </w:style>
  <w:style w:type="paragraph" w:styleId="TOC3">
    <w:name w:val="toc 3"/>
    <w:basedOn w:val="Normal"/>
    <w:next w:val="Normal"/>
    <w:autoRedefine/>
    <w:semiHidden/>
    <w:rsid w:val="00E44D21"/>
    <w:pPr>
      <w:ind w:left="480"/>
    </w:pPr>
    <w:rPr>
      <w:rFonts w:eastAsia="Times New Roman"/>
      <w:sz w:val="24"/>
    </w:rPr>
  </w:style>
  <w:style w:type="paragraph" w:styleId="TOC4">
    <w:name w:val="toc 4"/>
    <w:basedOn w:val="Normal"/>
    <w:next w:val="Normal"/>
    <w:autoRedefine/>
    <w:semiHidden/>
    <w:rsid w:val="00E44D21"/>
    <w:pPr>
      <w:ind w:left="720"/>
    </w:pPr>
    <w:rPr>
      <w:rFonts w:eastAsia="Times New Roman"/>
      <w:sz w:val="24"/>
    </w:rPr>
  </w:style>
  <w:style w:type="paragraph" w:styleId="TOC5">
    <w:name w:val="toc 5"/>
    <w:basedOn w:val="Normal"/>
    <w:next w:val="Normal"/>
    <w:autoRedefine/>
    <w:semiHidden/>
    <w:rsid w:val="00E44D21"/>
    <w:pPr>
      <w:ind w:left="960"/>
    </w:pPr>
    <w:rPr>
      <w:rFonts w:eastAsia="Times New Roman"/>
      <w:sz w:val="24"/>
    </w:rPr>
  </w:style>
  <w:style w:type="paragraph" w:styleId="TOC6">
    <w:name w:val="toc 6"/>
    <w:basedOn w:val="Normal"/>
    <w:next w:val="Normal"/>
    <w:autoRedefine/>
    <w:semiHidden/>
    <w:rsid w:val="00E44D21"/>
    <w:pPr>
      <w:ind w:left="1200"/>
    </w:pPr>
    <w:rPr>
      <w:rFonts w:eastAsia="Times New Roman"/>
      <w:sz w:val="24"/>
    </w:rPr>
  </w:style>
  <w:style w:type="paragraph" w:styleId="TOC7">
    <w:name w:val="toc 7"/>
    <w:basedOn w:val="Normal"/>
    <w:next w:val="Normal"/>
    <w:autoRedefine/>
    <w:semiHidden/>
    <w:rsid w:val="00E44D21"/>
    <w:pPr>
      <w:ind w:left="1440"/>
    </w:pPr>
    <w:rPr>
      <w:rFonts w:eastAsia="Times New Roman"/>
      <w:sz w:val="24"/>
    </w:rPr>
  </w:style>
  <w:style w:type="paragraph" w:styleId="TOC8">
    <w:name w:val="toc 8"/>
    <w:basedOn w:val="Normal"/>
    <w:next w:val="Normal"/>
    <w:autoRedefine/>
    <w:semiHidden/>
    <w:rsid w:val="00E44D21"/>
    <w:pPr>
      <w:ind w:left="1680"/>
    </w:pPr>
    <w:rPr>
      <w:rFonts w:eastAsia="Times New Roman"/>
      <w:sz w:val="24"/>
    </w:rPr>
  </w:style>
  <w:style w:type="paragraph" w:styleId="TOC9">
    <w:name w:val="toc 9"/>
    <w:basedOn w:val="Normal"/>
    <w:next w:val="Normal"/>
    <w:autoRedefine/>
    <w:semiHidden/>
    <w:rsid w:val="00E44D21"/>
    <w:pPr>
      <w:ind w:left="1920"/>
    </w:pPr>
    <w:rPr>
      <w:rFonts w:eastAsia="Times New Roman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44D21"/>
    <w:pPr>
      <w:outlineLvl w:val="9"/>
    </w:pPr>
    <w:rPr>
      <w:rFonts w:ascii="Cambria" w:hAnsi="Cambria"/>
      <w:sz w:val="32"/>
      <w:szCs w:val="32"/>
    </w:rPr>
  </w:style>
  <w:style w:type="paragraph" w:customStyle="1" w:styleId="xp1">
    <w:name w:val="x_p1"/>
    <w:basedOn w:val="Normal"/>
    <w:rsid w:val="00E44D21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rsid w:val="00E44D21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lementtoproof">
    <w:name w:val="elementtoproof"/>
    <w:basedOn w:val="Normal"/>
    <w:rsid w:val="00E44D21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pdp-tablecatalog-number">
    <w:name w:val="pdp-table__catalog-number"/>
    <w:basedOn w:val="DefaultParagraphFont"/>
    <w:rsid w:val="00E44D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67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6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1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2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7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1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5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7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7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4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40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9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7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03C8D61E843E4D9DF578FA60DF1506" ma:contentTypeVersion="11" ma:contentTypeDescription="Create a new document." ma:contentTypeScope="" ma:versionID="6d685b447f118704fec3115e6ac20ae4">
  <xsd:schema xmlns:xsd="http://www.w3.org/2001/XMLSchema" xmlns:xs="http://www.w3.org/2001/XMLSchema" xmlns:p="http://schemas.microsoft.com/office/2006/metadata/properties" xmlns:ns3="50c290ea-29cd-45df-9437-02d90b7b4aac" xmlns:ns4="91744bfb-75cd-42c7-b4ee-8bbcd6bad11d" targetNamespace="http://schemas.microsoft.com/office/2006/metadata/properties" ma:root="true" ma:fieldsID="654b3e5fed2bbdef8a5e41c98cad6de5" ns3:_="" ns4:_="">
    <xsd:import namespace="50c290ea-29cd-45df-9437-02d90b7b4aac"/>
    <xsd:import namespace="91744bfb-75cd-42c7-b4ee-8bbcd6bad1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c290ea-29cd-45df-9437-02d90b7b4a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44bfb-75cd-42c7-b4ee-8bbcd6bad11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6618E52-4B0C-45E8-947C-1BCF05C8E3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93D793B-73C2-432E-A274-1D6E9FD375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c290ea-29cd-45df-9437-02d90b7b4aac"/>
    <ds:schemaRef ds:uri="91744bfb-75cd-42c7-b4ee-8bbcd6bad1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A0C90D9-1779-47F1-AAD3-7F428680B98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D707CE9-56F7-4726-808F-43344647483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Musser, Siegfried M</cp:lastModifiedBy>
  <cp:revision>16</cp:revision>
  <cp:lastPrinted>2024-12-19T19:19:00Z</cp:lastPrinted>
  <dcterms:created xsi:type="dcterms:W3CDTF">2024-12-19T19:24:00Z</dcterms:created>
  <dcterms:modified xsi:type="dcterms:W3CDTF">2025-01-10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03C8D61E843E4D9DF578FA60DF1506</vt:lpwstr>
  </property>
</Properties>
</file>